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9329B" w14:textId="7F9F8AF1" w:rsidR="00A67555" w:rsidRDefault="00DE2DF5" w:rsidP="00DE2DF5">
      <w:pPr>
        <w:jc w:val="both"/>
        <w:rPr>
          <w:rFonts w:ascii="Times-Italic" w:hAnsi="Times-Italic"/>
          <w:b/>
          <w:iCs/>
          <w:color w:val="000000"/>
          <w:sz w:val="20"/>
          <w:szCs w:val="20"/>
        </w:rPr>
      </w:pPr>
      <w:bookmarkStart w:id="0" w:name="_Ref149666307"/>
      <w:bookmarkStart w:id="1" w:name="_Toc150193832"/>
      <w:r>
        <w:rPr>
          <w:rFonts w:ascii="Times-Italic" w:hAnsi="Times-Italic"/>
          <w:b/>
          <w:iCs/>
          <w:color w:val="000000"/>
          <w:sz w:val="20"/>
          <w:szCs w:val="20"/>
        </w:rPr>
        <w:t>SUPPLEMENTARY SECTION:</w:t>
      </w:r>
    </w:p>
    <w:p w14:paraId="3463B5AA" w14:textId="1BE4DDAF" w:rsidR="00DE2DF5" w:rsidRPr="00D00999" w:rsidRDefault="00DE2DF5" w:rsidP="00DE2DF5">
      <w:pPr>
        <w:jc w:val="both"/>
        <w:rPr>
          <w:rFonts w:ascii="Times-Italic" w:hAnsi="Times-Italic"/>
          <w:bCs/>
          <w:iCs/>
          <w:color w:val="000000"/>
          <w:sz w:val="20"/>
          <w:szCs w:val="20"/>
        </w:rPr>
      </w:pPr>
      <w:r w:rsidRPr="00D00999">
        <w:rPr>
          <w:rFonts w:ascii="Times-Italic" w:hAnsi="Times-Italic"/>
          <w:b/>
          <w:iCs/>
          <w:color w:val="000000"/>
          <w:sz w:val="20"/>
          <w:szCs w:val="20"/>
        </w:rPr>
        <w:t xml:space="preserve">Table </w:t>
      </w:r>
      <w:bookmarkEnd w:id="0"/>
      <w:r>
        <w:rPr>
          <w:rFonts w:ascii="Times-Italic" w:hAnsi="Times-Italic"/>
          <w:b/>
          <w:bCs/>
          <w:iCs/>
          <w:color w:val="000000"/>
          <w:sz w:val="20"/>
          <w:szCs w:val="20"/>
        </w:rPr>
        <w:t>1</w:t>
      </w:r>
      <w:r w:rsidRPr="00722707">
        <w:rPr>
          <w:rFonts w:ascii="Times-Italic" w:hAnsi="Times-Italic"/>
          <w:b/>
          <w:color w:val="000000"/>
          <w:sz w:val="20"/>
          <w:szCs w:val="20"/>
        </w:rPr>
        <w:t>:</w:t>
      </w:r>
      <w:r w:rsidRPr="00D00999">
        <w:rPr>
          <w:rFonts w:ascii="Times-Italic" w:hAnsi="Times-Italic"/>
          <w:bCs/>
          <w:iCs/>
          <w:color w:val="000000"/>
          <w:sz w:val="20"/>
          <w:szCs w:val="20"/>
        </w:rPr>
        <w:t xml:space="preserve"> Table displaying the Mobile phase gradient at different time points during the 15-minute run time, where the mobile phase compositions are given as percentages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2"/>
        <w:gridCol w:w="2832"/>
      </w:tblGrid>
      <w:tr w:rsidR="00DE2DF5" w:rsidRPr="00D00999" w14:paraId="5129F169" w14:textId="77777777" w:rsidTr="00F84FB3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D1139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Time point (minutes)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AA912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% of mobile phase B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51100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% of mobile phase A</w:t>
            </w:r>
          </w:p>
        </w:tc>
      </w:tr>
      <w:tr w:rsidR="00DE2DF5" w:rsidRPr="00D00999" w14:paraId="5313C9B1" w14:textId="77777777" w:rsidTr="00F84FB3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F1CC4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F59F4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ABBCF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10%</w:t>
            </w:r>
          </w:p>
        </w:tc>
      </w:tr>
      <w:tr w:rsidR="00DE2DF5" w:rsidRPr="00D00999" w14:paraId="2134BF76" w14:textId="77777777" w:rsidTr="00F84FB3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D6ECE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0B712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BE608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10%</w:t>
            </w:r>
          </w:p>
        </w:tc>
      </w:tr>
      <w:tr w:rsidR="00DE2DF5" w:rsidRPr="00D00999" w14:paraId="391208A5" w14:textId="77777777" w:rsidTr="00F84FB3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1E3C3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B9E23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E6693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20%</w:t>
            </w:r>
          </w:p>
        </w:tc>
      </w:tr>
      <w:tr w:rsidR="00DE2DF5" w:rsidRPr="00D00999" w14:paraId="0593B36F" w14:textId="77777777" w:rsidTr="00F84FB3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26ED2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22FB4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77%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CD5D2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23%</w:t>
            </w:r>
          </w:p>
        </w:tc>
      </w:tr>
      <w:tr w:rsidR="00DE2DF5" w:rsidRPr="00D00999" w14:paraId="421F311E" w14:textId="77777777" w:rsidTr="00F84FB3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74A25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43659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73%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5C40F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27%</w:t>
            </w:r>
          </w:p>
        </w:tc>
      </w:tr>
      <w:tr w:rsidR="00DE2DF5" w:rsidRPr="00D00999" w14:paraId="35FEDB5F" w14:textId="77777777" w:rsidTr="00F84FB3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C122E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25717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70%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3C1CE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30%</w:t>
            </w:r>
          </w:p>
        </w:tc>
      </w:tr>
      <w:tr w:rsidR="00DE2DF5" w:rsidRPr="00D00999" w14:paraId="71D53B00" w14:textId="77777777" w:rsidTr="00F84FB3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2A128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D469B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AA8AA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50%</w:t>
            </w:r>
          </w:p>
        </w:tc>
      </w:tr>
      <w:tr w:rsidR="00DE2DF5" w:rsidRPr="00D00999" w14:paraId="29F719FD" w14:textId="77777777" w:rsidTr="00F84FB3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56683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A7EA4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92541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50%</w:t>
            </w:r>
          </w:p>
        </w:tc>
      </w:tr>
      <w:tr w:rsidR="00DE2DF5" w:rsidRPr="00D00999" w14:paraId="7EEDBDBE" w14:textId="77777777" w:rsidTr="00F84FB3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CBD8E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09E5F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85551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10%</w:t>
            </w:r>
          </w:p>
        </w:tc>
      </w:tr>
      <w:tr w:rsidR="00DE2DF5" w:rsidRPr="00D00999" w14:paraId="02C70D8A" w14:textId="77777777" w:rsidTr="00F84FB3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52082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CBFB7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3BAED" w14:textId="77777777" w:rsidR="00DE2DF5" w:rsidRPr="00D00999" w:rsidRDefault="00DE2DF5" w:rsidP="00DE2DF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10%</w:t>
            </w:r>
          </w:p>
        </w:tc>
      </w:tr>
    </w:tbl>
    <w:p w14:paraId="2763D21C" w14:textId="77777777" w:rsidR="00DE2DF5" w:rsidRDefault="00DE2DF5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2D2A60F5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32A34EF5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5BA4C66B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11F670D8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492F90F6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614C8A0B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77AC2DB7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1E946457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7693CD56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72C81F55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4461189D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266DBCF9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5E26C575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02685C6A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47FEE1AB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3F7197A5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6022CDC7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6FB2106B" w14:textId="77777777" w:rsidR="00203B49" w:rsidRDefault="00203B49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21B1A800" w14:textId="77777777" w:rsidR="00253F1C" w:rsidRPr="00D00999" w:rsidRDefault="00253F1C" w:rsidP="00DE2DF5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55E5BCDC" w14:textId="6D1D75D6" w:rsidR="005760D7" w:rsidRPr="003F3C04" w:rsidRDefault="005760D7" w:rsidP="00531EED">
      <w:pPr>
        <w:jc w:val="both"/>
        <w:rPr>
          <w:rFonts w:ascii="Times-Roman" w:hAnsi="Times-Roman"/>
          <w:b/>
          <w:color w:val="000000"/>
          <w:sz w:val="20"/>
          <w:szCs w:val="20"/>
        </w:rPr>
      </w:pPr>
      <w:r w:rsidRPr="00BA7DE5">
        <w:rPr>
          <w:rFonts w:ascii="Times-Roman" w:hAnsi="Times-Roman"/>
          <w:b/>
          <w:color w:val="000000"/>
          <w:sz w:val="20"/>
          <w:szCs w:val="20"/>
        </w:rPr>
        <w:lastRenderedPageBreak/>
        <w:t>Table</w:t>
      </w:r>
      <w:r>
        <w:rPr>
          <w:rFonts w:ascii="Times-Roman" w:hAnsi="Times-Roman"/>
          <w:color w:val="000000"/>
          <w:sz w:val="20"/>
          <w:szCs w:val="20"/>
        </w:rPr>
        <w:t xml:space="preserve"> </w:t>
      </w:r>
      <w:r w:rsidR="006861CF">
        <w:rPr>
          <w:rFonts w:ascii="Times-Roman" w:hAnsi="Times-Roman"/>
          <w:b/>
          <w:color w:val="000000"/>
          <w:sz w:val="20"/>
          <w:szCs w:val="20"/>
        </w:rPr>
        <w:t>2</w:t>
      </w:r>
      <w:r w:rsidRPr="004F6ADD">
        <w:rPr>
          <w:rFonts w:ascii="Times-Roman" w:hAnsi="Times-Roman"/>
          <w:b/>
          <w:color w:val="000000"/>
          <w:sz w:val="20"/>
          <w:szCs w:val="20"/>
        </w:rPr>
        <w:t>:</w:t>
      </w:r>
      <w:r w:rsidRPr="004F6ADD">
        <w:rPr>
          <w:rFonts w:ascii="Times-Roman" w:hAnsi="Times-Roman"/>
          <w:bCs/>
          <w:color w:val="000000"/>
          <w:sz w:val="20"/>
          <w:szCs w:val="20"/>
        </w:rPr>
        <w:t xml:space="preserve"> Table containing the MRM transitions for each analyte, including the analyte name, the precursor ion, the product ion, the collision energy, and the dwell time.</w:t>
      </w:r>
    </w:p>
    <w:tbl>
      <w:tblPr>
        <w:tblStyle w:val="PlainTable2"/>
        <w:tblW w:w="9636" w:type="dxa"/>
        <w:tblLayout w:type="fixed"/>
        <w:tblLook w:val="04A0" w:firstRow="1" w:lastRow="0" w:firstColumn="1" w:lastColumn="0" w:noHBand="0" w:noVBand="1"/>
      </w:tblPr>
      <w:tblGrid>
        <w:gridCol w:w="1540"/>
        <w:gridCol w:w="1746"/>
        <w:gridCol w:w="1688"/>
        <w:gridCol w:w="1619"/>
        <w:gridCol w:w="1726"/>
        <w:gridCol w:w="1317"/>
      </w:tblGrid>
      <w:tr w:rsidR="005760D7" w:rsidRPr="004F6ADD" w14:paraId="6761F813" w14:textId="77777777" w:rsidTr="00F84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98B294C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Analyte name</w:t>
            </w:r>
          </w:p>
        </w:tc>
        <w:tc>
          <w:tcPr>
            <w:tcW w:w="174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ABC3F99" w14:textId="77777777" w:rsidR="005760D7" w:rsidRPr="004F6ADD" w:rsidRDefault="005760D7" w:rsidP="00F84FB3">
            <w:pPr>
              <w:spacing w:after="14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Transition made from</w:t>
            </w:r>
          </w:p>
        </w:tc>
        <w:tc>
          <w:tcPr>
            <w:tcW w:w="168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2E09524" w14:textId="77777777" w:rsidR="005760D7" w:rsidRPr="004F6ADD" w:rsidRDefault="005760D7" w:rsidP="00F84FB3">
            <w:pPr>
              <w:spacing w:after="14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Precursor mass</w:t>
            </w:r>
          </w:p>
        </w:tc>
        <w:tc>
          <w:tcPr>
            <w:tcW w:w="16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CC667A3" w14:textId="77777777" w:rsidR="005760D7" w:rsidRPr="004F6ADD" w:rsidRDefault="005760D7" w:rsidP="00F84FB3">
            <w:pPr>
              <w:spacing w:after="14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Product mass</w:t>
            </w:r>
          </w:p>
        </w:tc>
        <w:tc>
          <w:tcPr>
            <w:tcW w:w="172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2829EB9" w14:textId="77777777" w:rsidR="005760D7" w:rsidRPr="004F6ADD" w:rsidRDefault="005760D7" w:rsidP="00F84FB3">
            <w:pPr>
              <w:spacing w:after="14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Collision energy</w:t>
            </w:r>
          </w:p>
        </w:tc>
        <w:tc>
          <w:tcPr>
            <w:tcW w:w="131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80FF621" w14:textId="77777777" w:rsidR="005760D7" w:rsidRPr="004F6ADD" w:rsidRDefault="005760D7" w:rsidP="00F84FB3">
            <w:pPr>
              <w:spacing w:after="14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Dwell time</w:t>
            </w:r>
          </w:p>
        </w:tc>
      </w:tr>
      <w:tr w:rsidR="005760D7" w:rsidRPr="004F6ADD" w14:paraId="4D3D82DB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left w:val="nil"/>
              <w:right w:val="nil"/>
            </w:tcBorders>
            <w:hideMark/>
          </w:tcPr>
          <w:p w14:paraId="3476D190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MC-LR</w:t>
            </w:r>
          </w:p>
        </w:tc>
        <w:tc>
          <w:tcPr>
            <w:tcW w:w="1746" w:type="dxa"/>
            <w:vMerge w:val="restart"/>
            <w:tcBorders>
              <w:left w:val="nil"/>
              <w:right w:val="nil"/>
            </w:tcBorders>
            <w:hideMark/>
          </w:tcPr>
          <w:p w14:paraId="4D5240ED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left w:val="nil"/>
              <w:right w:val="nil"/>
            </w:tcBorders>
            <w:hideMark/>
          </w:tcPr>
          <w:p w14:paraId="6791A61A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995.4</w:t>
            </w: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599E23C3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35.1*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22CED465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75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73B6F763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0</w:t>
            </w:r>
          </w:p>
        </w:tc>
      </w:tr>
      <w:tr w:rsidR="005760D7" w:rsidRPr="004F6ADD" w14:paraId="2797569F" w14:textId="77777777" w:rsidTr="00F84FB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BD1E8FE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EE44585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64BD2B7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F7053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12.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502AF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4C7F2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0</w:t>
            </w:r>
          </w:p>
        </w:tc>
      </w:tr>
      <w:tr w:rsidR="005760D7" w:rsidRPr="004F6ADD" w14:paraId="2DFEB438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E2E514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7B2FDE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E83E60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2AADC3D7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02.9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673ED636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70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70ACBDEA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0</w:t>
            </w:r>
          </w:p>
        </w:tc>
      </w:tr>
      <w:tr w:rsidR="005760D7" w:rsidRPr="004F6ADD" w14:paraId="027AD425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F5485B6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MC-YR</w:t>
            </w:r>
          </w:p>
        </w:tc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89A67E5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6906853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0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F1178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34.8*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DEFDA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74E12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0</w:t>
            </w:r>
          </w:p>
        </w:tc>
      </w:tr>
      <w:tr w:rsidR="005760D7" w:rsidRPr="004F6ADD" w14:paraId="73ECED74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4D7C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E50CF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EFFFA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446EC727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13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68DAF8E2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60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338AEE83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0</w:t>
            </w:r>
          </w:p>
        </w:tc>
      </w:tr>
      <w:tr w:rsidR="005760D7" w:rsidRPr="004F6ADD" w14:paraId="0E08636A" w14:textId="77777777" w:rsidTr="00F84FB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E817C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A661D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C27E0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27ED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06.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8B601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8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B0B2C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0</w:t>
            </w:r>
          </w:p>
        </w:tc>
      </w:tr>
      <w:tr w:rsidR="005760D7" w:rsidRPr="004F6ADD" w14:paraId="613E5137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left w:val="nil"/>
              <w:right w:val="nil"/>
            </w:tcBorders>
            <w:hideMark/>
          </w:tcPr>
          <w:p w14:paraId="72DA9779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MC-RR</w:t>
            </w:r>
          </w:p>
        </w:tc>
        <w:tc>
          <w:tcPr>
            <w:tcW w:w="1746" w:type="dxa"/>
            <w:vMerge w:val="restart"/>
            <w:tcBorders>
              <w:left w:val="nil"/>
              <w:right w:val="nil"/>
            </w:tcBorders>
            <w:hideMark/>
          </w:tcPr>
          <w:p w14:paraId="46F1DF1D" w14:textId="627F812F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r w:rsidR="00070647">
              <w:rPr>
                <w:rFonts w:ascii="Times-Roman" w:eastAsiaTheme="minorHAnsi" w:hAnsi="Times-Roman" w:cstheme="minorBidi"/>
                <w:color w:val="000000"/>
                <w:lang w:eastAsia="en-US"/>
              </w:rPr>
              <w:t>2</w:t>
            </w: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="00070647" w:rsidRPr="00070647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2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</w:p>
        </w:tc>
        <w:tc>
          <w:tcPr>
            <w:tcW w:w="1688" w:type="dxa"/>
            <w:vMerge w:val="restart"/>
            <w:tcBorders>
              <w:left w:val="nil"/>
              <w:right w:val="nil"/>
            </w:tcBorders>
            <w:hideMark/>
          </w:tcPr>
          <w:p w14:paraId="48093393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2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240C78A7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35.2*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0D7D67E0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0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1F06C19C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0</w:t>
            </w:r>
          </w:p>
        </w:tc>
      </w:tr>
      <w:tr w:rsidR="005760D7" w:rsidRPr="004F6ADD" w14:paraId="2C6A0A9D" w14:textId="77777777" w:rsidTr="00F84FB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EBE9920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1053AE9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0B1F821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8CAA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03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33925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3F710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0</w:t>
            </w:r>
          </w:p>
        </w:tc>
      </w:tr>
      <w:tr w:rsidR="005760D7" w:rsidRPr="004F6ADD" w14:paraId="4A1425AB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25EECA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46BFB4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355434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5AEC1373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27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2DB30456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0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47BA1DC0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0</w:t>
            </w:r>
          </w:p>
        </w:tc>
      </w:tr>
      <w:tr w:rsidR="005760D7" w:rsidRPr="004F6ADD" w14:paraId="25BEF10B" w14:textId="77777777" w:rsidTr="00F84FB3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1F5DF93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ANA-a</w:t>
            </w:r>
          </w:p>
        </w:tc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08EC4B2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CC6A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66.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D7A97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91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4B3BF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06567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0</w:t>
            </w:r>
          </w:p>
        </w:tc>
      </w:tr>
      <w:tr w:rsidR="005760D7" w:rsidRPr="004F6ADD" w14:paraId="07994D7C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1F78F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2E424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725F4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31E7B245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30.8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20AED67D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5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6E672F95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0</w:t>
            </w:r>
          </w:p>
        </w:tc>
      </w:tr>
      <w:tr w:rsidR="005760D7" w:rsidRPr="004F6ADD" w14:paraId="65F25837" w14:textId="77777777" w:rsidTr="00F84FB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E4652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C7B13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A661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B4032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48.8*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A8EB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1C013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0</w:t>
            </w:r>
          </w:p>
        </w:tc>
      </w:tr>
      <w:tr w:rsidR="005760D7" w:rsidRPr="004F6ADD" w14:paraId="098F1A38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left w:val="nil"/>
              <w:right w:val="nil"/>
            </w:tcBorders>
            <w:hideMark/>
          </w:tcPr>
          <w:p w14:paraId="1D2F227B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ATX</w:t>
            </w:r>
          </w:p>
        </w:tc>
        <w:tc>
          <w:tcPr>
            <w:tcW w:w="1746" w:type="dxa"/>
            <w:vMerge w:val="restart"/>
            <w:tcBorders>
              <w:left w:val="nil"/>
              <w:right w:val="nil"/>
            </w:tcBorders>
            <w:hideMark/>
          </w:tcPr>
          <w:p w14:paraId="344A7CC3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left w:val="nil"/>
              <w:right w:val="nil"/>
            </w:tcBorders>
            <w:hideMark/>
          </w:tcPr>
          <w:p w14:paraId="28A10189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8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43C49D31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7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68CF3205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0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6FBEE61F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0</w:t>
            </w:r>
          </w:p>
        </w:tc>
      </w:tr>
      <w:tr w:rsidR="005760D7" w:rsidRPr="004F6ADD" w14:paraId="4497FC64" w14:textId="77777777" w:rsidTr="00F84FB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1ED79A2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E602AE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A5A745F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F50E8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9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F9970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E50A1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0</w:t>
            </w:r>
          </w:p>
        </w:tc>
      </w:tr>
      <w:tr w:rsidR="005760D7" w:rsidRPr="004F6ADD" w14:paraId="7DA7C6E5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BA623F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57BD2A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00C988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50400EA4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63*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447E982D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1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47A0C4B9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0</w:t>
            </w:r>
          </w:p>
        </w:tc>
      </w:tr>
      <w:tr w:rsidR="005760D7" w:rsidRPr="004F6ADD" w14:paraId="3947456F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886294B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C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13</w:t>
            </w: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 xml:space="preserve"> ANA-a</w:t>
            </w:r>
          </w:p>
        </w:tc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DEADD84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0DE6D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70.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1F4C2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53.1*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78561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497FB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4C711E56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9793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6E3F4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E3BA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0FC4397B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34.8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75DDCE2A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6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593B2116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78CB3C7E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59ED0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A55AC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58599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2F774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93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BF1D0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875C8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3BE6DE64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left w:val="nil"/>
              <w:right w:val="nil"/>
            </w:tcBorders>
            <w:hideMark/>
          </w:tcPr>
          <w:p w14:paraId="27DC9404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STX</w:t>
            </w:r>
          </w:p>
        </w:tc>
        <w:tc>
          <w:tcPr>
            <w:tcW w:w="1746" w:type="dxa"/>
            <w:vMerge w:val="restart"/>
            <w:tcBorders>
              <w:left w:val="nil"/>
              <w:right w:val="nil"/>
            </w:tcBorders>
            <w:hideMark/>
          </w:tcPr>
          <w:p w14:paraId="54271E6A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left w:val="nil"/>
              <w:right w:val="nil"/>
            </w:tcBorders>
            <w:hideMark/>
          </w:tcPr>
          <w:p w14:paraId="7BC6B4DA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00.1</w:t>
            </w: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11150210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09.9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6DFCE4D2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46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19E3314C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3AE2C0F3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2EE7B7F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2047075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F5B109E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96E9E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3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56890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90287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158F5DE8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10EC37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42CDD4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DEFB4F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1A5BCF82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04.1*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4F345E7B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3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27196DA0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7C8870FE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8124B66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proofErr w:type="spell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dcSTX</w:t>
            </w:r>
            <w:proofErr w:type="spellEnd"/>
          </w:p>
        </w:tc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0E351C9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BC55BAC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57.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A8C2E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25.8*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0B17B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57D6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593A15B4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3B04B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EF601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04626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45F00C13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37.9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250C20CD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0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5D532187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1FEA901E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F762E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589BD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21F5A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9BE1A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39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EAF69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BF8F4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2415C681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04A7A2D2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proofErr w:type="spell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dcGTX</w:t>
            </w:r>
            <w:proofErr w:type="spellEnd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 xml:space="preserve"> 2</w:t>
            </w:r>
          </w:p>
        </w:tc>
        <w:tc>
          <w:tcPr>
            <w:tcW w:w="1746" w:type="dxa"/>
            <w:tcBorders>
              <w:left w:val="nil"/>
              <w:right w:val="nil"/>
            </w:tcBorders>
            <w:hideMark/>
          </w:tcPr>
          <w:p w14:paraId="2E1E168D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H-SO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vertAlign w:val="subscript"/>
                <w:lang w:eastAsia="en-US"/>
              </w:rPr>
              <w:t>3</w:t>
            </w: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tcBorders>
              <w:left w:val="nil"/>
              <w:right w:val="nil"/>
            </w:tcBorders>
            <w:hideMark/>
          </w:tcPr>
          <w:p w14:paraId="5353E4E8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73.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54816F46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55.1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0496A5DA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8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2265525F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7ED75051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26CFAFB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57142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6D767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26FE0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73*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A959B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A1BBF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37E49360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25311CC7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proofErr w:type="spell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dcGTX</w:t>
            </w:r>
            <w:proofErr w:type="spellEnd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 xml:space="preserve"> 3</w:t>
            </w:r>
          </w:p>
        </w:tc>
        <w:tc>
          <w:tcPr>
            <w:tcW w:w="1746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6829C0C1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left w:val="nil"/>
              <w:bottom w:val="nil"/>
              <w:right w:val="nil"/>
            </w:tcBorders>
          </w:tcPr>
          <w:p w14:paraId="24D48A60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53</w:t>
            </w:r>
          </w:p>
          <w:p w14:paraId="08CD4BB0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46DD4500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55.1*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31ACF555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8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534C79AC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4EAD7A37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6F6A630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F5250E2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3F5D8F4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0BCDE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3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A5B47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C8957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7AAEB767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left w:val="nil"/>
              <w:right w:val="nil"/>
            </w:tcBorders>
            <w:hideMark/>
          </w:tcPr>
          <w:p w14:paraId="70365EE1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GTX 1</w:t>
            </w:r>
          </w:p>
        </w:tc>
        <w:tc>
          <w:tcPr>
            <w:tcW w:w="1746" w:type="dxa"/>
            <w:vMerge w:val="restart"/>
            <w:tcBorders>
              <w:left w:val="nil"/>
              <w:right w:val="nil"/>
            </w:tcBorders>
            <w:hideMark/>
          </w:tcPr>
          <w:p w14:paraId="70E2C1D7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H-SO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vertAlign w:val="subscript"/>
                <w:lang w:eastAsia="en-US"/>
              </w:rPr>
              <w:t>3</w:t>
            </w: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left w:val="nil"/>
              <w:right w:val="nil"/>
            </w:tcBorders>
            <w:hideMark/>
          </w:tcPr>
          <w:p w14:paraId="463348B8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32</w:t>
            </w: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38799F2C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14*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2CDC3D24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8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182265F9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764CBD45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BBEE23B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4F9B5FF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AC7B2D4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45BE3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07.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5EA75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05FEB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6BEB5454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05E67D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68554C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8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9D499C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hideMark/>
          </w:tcPr>
          <w:p w14:paraId="581DA908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36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04EA7D10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5</w:t>
            </w:r>
          </w:p>
        </w:tc>
        <w:tc>
          <w:tcPr>
            <w:tcW w:w="1317" w:type="dxa"/>
            <w:tcBorders>
              <w:left w:val="nil"/>
              <w:right w:val="nil"/>
            </w:tcBorders>
            <w:hideMark/>
          </w:tcPr>
          <w:p w14:paraId="32CC8A88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70A225A1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3E0EFAF3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lastRenderedPageBreak/>
              <w:t>GTX 2</w:t>
            </w:r>
          </w:p>
        </w:tc>
        <w:tc>
          <w:tcPr>
            <w:tcW w:w="1746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5FBE0D6C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H-SO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vertAlign w:val="subscript"/>
                <w:lang w:eastAsia="en-US"/>
              </w:rPr>
              <w:t>3</w:t>
            </w: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1915DD93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16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6E2151C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47.6*</w:t>
            </w:r>
          </w:p>
        </w:tc>
        <w:tc>
          <w:tcPr>
            <w:tcW w:w="17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A50C2AA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3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748D862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4E25AF71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A7F43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0E4DD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8BC9D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8B412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2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70D2A1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4D5E40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620C334D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6C85500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GTX 3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E71976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6C9F8F4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9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05467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98.1*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2A9E4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3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8C6BB0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06625173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918EE43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79394A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8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978127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2BAFD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15.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C65A3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3DD02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51E8A125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B5357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8F62B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8CE13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6A06A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37.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509E7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7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09C573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6F851EC2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7AF682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GTX 4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4FD2E9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5B0DE1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41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07DC1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14*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552942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5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1CA225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106B0E18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9F6F4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3DFDB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FC002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E5D27C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9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8BD03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07C70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1D630067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86B2F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4DA51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8332A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0F8EA7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3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05F94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2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F9279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4E11D00C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A133E17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GTX 5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F41EDEB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F512A10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80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C76B8C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00*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5BB7E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1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69E3F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689A2CAC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672B43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F36715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8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C65DE1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0C64FE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3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B3F76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40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0E6DE0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5D009E70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0BDE3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1B3E4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EE03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C3BCE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03.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4F180E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5A9485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358624B0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CB0CB8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C1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7B3ED79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H-SO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vertAlign w:val="subscript"/>
                <w:lang w:eastAsia="en-US"/>
              </w:rPr>
              <w:t>3</w:t>
            </w: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CAA13E6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96.1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A2955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16.1*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0865C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3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4F413B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276362A0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A4CE0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43585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60ACD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F9525C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36.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D95EDF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98DD8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1B9534B4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B4EB8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7C455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3C266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47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55B4DE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16.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08A57C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3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C12AD6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2C9BFDA4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613A027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C2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3CBEF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H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392E0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47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6695F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16.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85651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13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83D55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2555B45F" w14:textId="77777777" w:rsidTr="00F84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5E354C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42F91B4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[M+H-SO</w:t>
            </w:r>
            <w:proofErr w:type="gramStart"/>
            <w:r w:rsidRPr="004F6ADD">
              <w:rPr>
                <w:rFonts w:ascii="Times-Roman" w:eastAsiaTheme="minorHAnsi" w:hAnsi="Times-Roman" w:cstheme="minorBidi"/>
                <w:color w:val="000000"/>
                <w:vertAlign w:val="subscript"/>
                <w:lang w:eastAsia="en-US"/>
              </w:rPr>
              <w:t>3</w:t>
            </w: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]</w:t>
            </w:r>
            <w:r w:rsidRPr="004F6ADD">
              <w:rPr>
                <w:rFonts w:ascii="Times-Roman" w:eastAsiaTheme="minorHAnsi" w:hAnsi="Times-Roman" w:cstheme="minorBidi"/>
                <w:color w:val="000000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168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FF59236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396.1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70A24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98.1*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4CEFD4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0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996F74" w14:textId="77777777" w:rsidR="005760D7" w:rsidRPr="004F6ADD" w:rsidRDefault="005760D7" w:rsidP="00F84FB3">
            <w:pPr>
              <w:spacing w:after="1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  <w:tr w:rsidR="005760D7" w:rsidRPr="004F6ADD" w14:paraId="474BEDEF" w14:textId="77777777" w:rsidTr="00F84FB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F56478" w14:textId="77777777" w:rsidR="005760D7" w:rsidRPr="004F6ADD" w:rsidRDefault="005760D7" w:rsidP="00F84FB3">
            <w:pPr>
              <w:spacing w:after="140" w:line="259" w:lineRule="auto"/>
              <w:jc w:val="both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81C4621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8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BB4777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EB1742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36.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8C1C06D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2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C0001A6" w14:textId="77777777" w:rsidR="005760D7" w:rsidRPr="004F6ADD" w:rsidRDefault="005760D7" w:rsidP="00F84FB3">
            <w:pPr>
              <w:spacing w:after="14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eastAsiaTheme="minorHAnsi" w:hAnsi="Times-Roman" w:cstheme="minorBidi"/>
                <w:color w:val="000000"/>
                <w:lang w:eastAsia="en-US"/>
              </w:rPr>
            </w:pPr>
            <w:r w:rsidRPr="004F6ADD">
              <w:rPr>
                <w:rFonts w:ascii="Times-Roman" w:eastAsiaTheme="minorHAnsi" w:hAnsi="Times-Roman" w:cstheme="minorBidi"/>
                <w:color w:val="000000"/>
                <w:lang w:eastAsia="en-US"/>
              </w:rPr>
              <w:t>5</w:t>
            </w:r>
          </w:p>
        </w:tc>
      </w:tr>
    </w:tbl>
    <w:p w14:paraId="46F3BF3E" w14:textId="18CC3AD0" w:rsidR="005760D7" w:rsidRDefault="005760D7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6DF90B09" w14:textId="0CDDF692" w:rsidR="002951E4" w:rsidRDefault="002951E4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57D935F7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456025B3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35AEBAF3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59DC9523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7CCBD835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45C2C001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2387DCDB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136794C2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50E9A9BA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44B99208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631F5F67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31AE8327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1E2E2009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02ABDF9B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2CE94514" w14:textId="77777777" w:rsidR="00203B49" w:rsidRDefault="00203B49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6C1B4DE1" w14:textId="2C90A1E4" w:rsidR="009A00AE" w:rsidRPr="00D00999" w:rsidRDefault="009A00AE" w:rsidP="009A00AE">
      <w:pPr>
        <w:jc w:val="both"/>
        <w:rPr>
          <w:rFonts w:ascii="Times-Italic" w:hAnsi="Times-Italic"/>
          <w:bCs/>
          <w:iCs/>
          <w:color w:val="000000"/>
          <w:sz w:val="20"/>
          <w:szCs w:val="20"/>
        </w:rPr>
      </w:pPr>
      <w:bookmarkStart w:id="2" w:name="_Ref149998187"/>
      <w:bookmarkStart w:id="3" w:name="_Toc150193831"/>
      <w:r w:rsidRPr="00D00999">
        <w:rPr>
          <w:rFonts w:ascii="Times-Italic" w:hAnsi="Times-Italic"/>
          <w:b/>
          <w:iCs/>
          <w:color w:val="000000"/>
          <w:sz w:val="20"/>
          <w:szCs w:val="20"/>
        </w:rPr>
        <w:lastRenderedPageBreak/>
        <w:t xml:space="preserve">Table </w:t>
      </w:r>
      <w:bookmarkEnd w:id="2"/>
      <w:r>
        <w:rPr>
          <w:rFonts w:ascii="Times-Italic" w:hAnsi="Times-Italic"/>
          <w:b/>
          <w:bCs/>
          <w:iCs/>
          <w:color w:val="000000"/>
          <w:sz w:val="20"/>
          <w:szCs w:val="20"/>
        </w:rPr>
        <w:t>3</w:t>
      </w:r>
      <w:r w:rsidRPr="00D00999">
        <w:rPr>
          <w:rFonts w:ascii="Times-Italic" w:hAnsi="Times-Italic"/>
          <w:b/>
          <w:iCs/>
          <w:color w:val="000000"/>
          <w:sz w:val="20"/>
          <w:szCs w:val="20"/>
        </w:rPr>
        <w:t>:</w:t>
      </w:r>
      <w:r w:rsidRPr="00D00999">
        <w:rPr>
          <w:rFonts w:ascii="Times-Italic" w:hAnsi="Times-Italic"/>
          <w:bCs/>
          <w:iCs/>
          <w:color w:val="000000"/>
          <w:sz w:val="20"/>
          <w:szCs w:val="20"/>
        </w:rPr>
        <w:t xml:space="preserve"> </w:t>
      </w:r>
      <w:r>
        <w:rPr>
          <w:rFonts w:ascii="Times-Italic" w:hAnsi="Times-Italic"/>
          <w:bCs/>
          <w:iCs/>
          <w:color w:val="000000"/>
          <w:sz w:val="20"/>
          <w:szCs w:val="20"/>
        </w:rPr>
        <w:t>Concentrati</w:t>
      </w:r>
      <w:r w:rsidRPr="00D00999">
        <w:rPr>
          <w:rFonts w:ascii="Times-Italic" w:hAnsi="Times-Italic"/>
          <w:bCs/>
          <w:iCs/>
          <w:color w:val="000000"/>
          <w:sz w:val="20"/>
          <w:szCs w:val="20"/>
        </w:rPr>
        <w:t xml:space="preserve">ons </w:t>
      </w:r>
      <w:r w:rsidRPr="00E4615D">
        <w:rPr>
          <w:rFonts w:ascii="Times-Italic" w:hAnsi="Times-Italic"/>
          <w:bCs/>
          <w:iCs/>
          <w:color w:val="000000"/>
          <w:sz w:val="20"/>
          <w:szCs w:val="20"/>
        </w:rPr>
        <w:t xml:space="preserve">used when spiking algal samples </w:t>
      </w:r>
      <w:r w:rsidR="00B34FE8" w:rsidRPr="00E4615D">
        <w:rPr>
          <w:rFonts w:ascii="Times-Italic" w:hAnsi="Times-Italic"/>
          <w:bCs/>
          <w:iCs/>
          <w:color w:val="000000"/>
          <w:sz w:val="20"/>
          <w:szCs w:val="20"/>
        </w:rPr>
        <w:t xml:space="preserve">(matrix spike recovery) </w:t>
      </w:r>
      <w:r w:rsidRPr="00E4615D">
        <w:rPr>
          <w:rFonts w:ascii="Times-Italic" w:hAnsi="Times-Italic"/>
          <w:bCs/>
          <w:iCs/>
          <w:color w:val="000000"/>
          <w:sz w:val="20"/>
          <w:szCs w:val="20"/>
        </w:rPr>
        <w:t>and</w:t>
      </w:r>
      <w:r>
        <w:rPr>
          <w:rFonts w:ascii="Times-Italic" w:hAnsi="Times-Italic"/>
          <w:bCs/>
          <w:iCs/>
          <w:color w:val="000000"/>
          <w:sz w:val="20"/>
          <w:szCs w:val="20"/>
        </w:rPr>
        <w:t xml:space="preserve"> when determining %RSD in calibration curves constructed for analytes</w:t>
      </w:r>
      <w:r w:rsidRPr="00D00999">
        <w:rPr>
          <w:rFonts w:ascii="Times-Italic" w:hAnsi="Times-Italic"/>
          <w:bCs/>
          <w:iCs/>
          <w:color w:val="000000"/>
          <w:sz w:val="20"/>
          <w:szCs w:val="20"/>
        </w:rPr>
        <w:t xml:space="preserve">, when multiple analytes were included in one standard, the listed concentrations follow the same order as the names, where the concentration is in </w:t>
      </w:r>
      <w:r w:rsidR="00625E75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µ</w:t>
      </w:r>
      <w:r w:rsidR="00625E75">
        <w:rPr>
          <w:rFonts w:ascii="Times-Italic" w:hAnsi="Times-Italic"/>
          <w:bCs/>
          <w:iCs/>
          <w:color w:val="000000"/>
          <w:sz w:val="20"/>
          <w:szCs w:val="20"/>
        </w:rPr>
        <w:t>g L</w:t>
      </w:r>
      <w:r w:rsidR="00625E75" w:rsidRPr="00625E75">
        <w:rPr>
          <w:rFonts w:ascii="Times-Italic" w:hAnsi="Times-Italic"/>
          <w:bCs/>
          <w:iCs/>
          <w:color w:val="000000"/>
          <w:sz w:val="20"/>
          <w:szCs w:val="20"/>
          <w:vertAlign w:val="superscript"/>
        </w:rPr>
        <w:t>-1</w:t>
      </w:r>
      <w:r w:rsidRPr="00D00999">
        <w:rPr>
          <w:rFonts w:ascii="Times-Italic" w:hAnsi="Times-Italic"/>
          <w:bCs/>
          <w:iCs/>
          <w:color w:val="000000"/>
          <w:sz w:val="20"/>
          <w:szCs w:val="20"/>
        </w:rPr>
        <w:t>.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0"/>
        <w:gridCol w:w="4361"/>
      </w:tblGrid>
      <w:tr w:rsidR="009A00AE" w:rsidRPr="00D00999" w14:paraId="2861B080" w14:textId="77777777" w:rsidTr="003920C5"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7ABEB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 xml:space="preserve">Analyte name 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B47E3" w14:textId="2E5EDF0E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Concentration used in matrix spikes (</w:t>
            </w:r>
            <w:r w:rsidR="00625E75" w:rsidRPr="00625E75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µg L</w:t>
            </w:r>
            <w:r w:rsidR="00625E75" w:rsidRPr="00625E75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  <w:vertAlign w:val="superscript"/>
              </w:rPr>
              <w:t>-1</w:t>
            </w: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9A00AE" w:rsidRPr="00D00999" w14:paraId="5C428D96" w14:textId="77777777" w:rsidTr="003920C5"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CDA98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 xml:space="preserve">MC-RR, MC-YR, and MC-LR 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AC69E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19.9, 20.6</w:t>
            </w:r>
            <w:r>
              <w:rPr>
                <w:rFonts w:ascii="Times-Italic" w:hAnsi="Times-Italic"/>
                <w:iCs/>
                <w:color w:val="000000"/>
                <w:sz w:val="20"/>
                <w:szCs w:val="20"/>
              </w:rPr>
              <w:t>, 20.5</w:t>
            </w:r>
          </w:p>
        </w:tc>
      </w:tr>
      <w:tr w:rsidR="009A00AE" w:rsidRPr="00D00999" w14:paraId="3C39FFB1" w14:textId="77777777" w:rsidTr="003920C5"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EACCE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 xml:space="preserve">ANA-a 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8113B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50</w:t>
            </w:r>
          </w:p>
        </w:tc>
      </w:tr>
      <w:tr w:rsidR="009A00AE" w:rsidRPr="00D00999" w14:paraId="16B0D24D" w14:textId="77777777" w:rsidTr="003920C5"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309E3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HATX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F021D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50</w:t>
            </w:r>
          </w:p>
        </w:tc>
      </w:tr>
      <w:tr w:rsidR="009A00AE" w:rsidRPr="00D00999" w14:paraId="57AFD2E9" w14:textId="77777777" w:rsidTr="003920C5"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09D8E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GTX 5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9124D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50</w:t>
            </w:r>
          </w:p>
        </w:tc>
      </w:tr>
      <w:tr w:rsidR="009A00AE" w:rsidRPr="00D00999" w14:paraId="20D2E7DF" w14:textId="77777777" w:rsidTr="003920C5"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B24AA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 xml:space="preserve">STX 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A5670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50</w:t>
            </w:r>
          </w:p>
        </w:tc>
      </w:tr>
      <w:tr w:rsidR="009A00AE" w:rsidRPr="00D00999" w14:paraId="4E773400" w14:textId="77777777" w:rsidTr="003920C5"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6201D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dcGTX</w:t>
            </w:r>
            <w:proofErr w:type="spellEnd"/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 xml:space="preserve"> 2 and </w:t>
            </w:r>
            <w:proofErr w:type="spellStart"/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dcGTX</w:t>
            </w:r>
            <w:proofErr w:type="spellEnd"/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AEB07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 xml:space="preserve">135, 50 </w:t>
            </w:r>
          </w:p>
        </w:tc>
      </w:tr>
      <w:tr w:rsidR="009A00AE" w:rsidRPr="00D00999" w14:paraId="57537779" w14:textId="77777777" w:rsidTr="003920C5"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2B047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GTX 1 and GX 4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16A30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211, 50</w:t>
            </w:r>
          </w:p>
        </w:tc>
      </w:tr>
      <w:tr w:rsidR="009A00AE" w:rsidRPr="00D00999" w14:paraId="56F44AFB" w14:textId="77777777" w:rsidTr="003920C5"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B3419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 xml:space="preserve">GTX 2 and GTX 3 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A8671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155, 50</w:t>
            </w:r>
          </w:p>
        </w:tc>
      </w:tr>
      <w:tr w:rsidR="009A00AE" w:rsidRPr="00D00999" w14:paraId="2712174F" w14:textId="77777777" w:rsidTr="003920C5"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D6648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>dcSTX</w:t>
            </w:r>
            <w:proofErr w:type="spellEnd"/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9D5F6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>50</w:t>
            </w:r>
          </w:p>
        </w:tc>
      </w:tr>
      <w:tr w:rsidR="009A00AE" w:rsidRPr="00D00999" w14:paraId="048C5A48" w14:textId="77777777" w:rsidTr="003920C5">
        <w:trPr>
          <w:trHeight w:val="67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4FC79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b/>
                <w:bCs/>
                <w:iCs/>
                <w:color w:val="000000"/>
                <w:sz w:val="20"/>
                <w:szCs w:val="20"/>
              </w:rPr>
              <w:t xml:space="preserve">C1 and C2 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6B8CC" w14:textId="77777777" w:rsidR="009A00AE" w:rsidRPr="00D00999" w:rsidRDefault="009A00AE" w:rsidP="003920C5">
            <w:pPr>
              <w:spacing w:after="160" w:line="259" w:lineRule="auto"/>
              <w:jc w:val="both"/>
              <w:rPr>
                <w:rFonts w:ascii="Times-Italic" w:hAnsi="Times-Italic"/>
                <w:iCs/>
                <w:color w:val="000000"/>
                <w:sz w:val="20"/>
                <w:szCs w:val="20"/>
              </w:rPr>
            </w:pPr>
            <w:r w:rsidRPr="00D00999">
              <w:rPr>
                <w:rFonts w:ascii="Times-Italic" w:hAnsi="Times-Italic"/>
                <w:iCs/>
                <w:color w:val="000000"/>
                <w:sz w:val="20"/>
                <w:szCs w:val="20"/>
              </w:rPr>
              <w:t xml:space="preserve">174, 50 </w:t>
            </w:r>
          </w:p>
        </w:tc>
      </w:tr>
    </w:tbl>
    <w:p w14:paraId="17702C6A" w14:textId="5A431BB7" w:rsidR="009A00AE" w:rsidRDefault="009A00AE" w:rsidP="009A00AE">
      <w:pPr>
        <w:jc w:val="both"/>
        <w:rPr>
          <w:rFonts w:ascii="Times-Italic" w:hAnsi="Times-Italic"/>
          <w:iCs/>
          <w:color w:val="000000"/>
          <w:sz w:val="20"/>
          <w:szCs w:val="20"/>
        </w:rPr>
      </w:pPr>
    </w:p>
    <w:p w14:paraId="608F14BC" w14:textId="15E9FDB4" w:rsidR="009A00AE" w:rsidRDefault="009A00AE" w:rsidP="009A00AE">
      <w:pPr>
        <w:jc w:val="both"/>
        <w:rPr>
          <w:rFonts w:ascii="Times-Roman" w:hAnsi="Times-Roman"/>
          <w:color w:val="000000"/>
          <w:sz w:val="20"/>
          <w:szCs w:val="20"/>
        </w:rPr>
      </w:pPr>
    </w:p>
    <w:p w14:paraId="50289FEC" w14:textId="418C019E" w:rsidR="002951E4" w:rsidRDefault="002951E4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5C903229" w14:textId="77777777" w:rsidR="00E4615D" w:rsidRDefault="00E4615D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3A3950D9" w14:textId="77777777" w:rsidR="00E4615D" w:rsidRDefault="00E4615D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6B1ECB41" w14:textId="77777777" w:rsidR="00E4615D" w:rsidRDefault="00E4615D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19B24757" w14:textId="77777777" w:rsidR="00E4615D" w:rsidRDefault="00E4615D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0B82EC4B" w14:textId="77777777" w:rsidR="00E4615D" w:rsidRDefault="00E4615D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47A459D1" w14:textId="77777777" w:rsidR="00E4615D" w:rsidRDefault="00E4615D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0622C7B2" w14:textId="77777777" w:rsidR="00E4615D" w:rsidRDefault="00E4615D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5BC376DF" w14:textId="77777777" w:rsidR="00E4615D" w:rsidRDefault="00E4615D" w:rsidP="00CA5214">
      <w:pPr>
        <w:jc w:val="both"/>
        <w:rPr>
          <w:rFonts w:ascii="Times-Roman" w:hAnsi="Times-Roman"/>
          <w:color w:val="000000"/>
          <w:sz w:val="20"/>
          <w:szCs w:val="20"/>
        </w:rPr>
      </w:pPr>
    </w:p>
    <w:p w14:paraId="2BEE2331" w14:textId="77777777" w:rsidR="00CA5214" w:rsidRDefault="00CA5214" w:rsidP="00CA5214">
      <w:pPr>
        <w:jc w:val="both"/>
        <w:rPr>
          <w:rFonts w:ascii="Times-Roman" w:hAnsi="Times-Roman"/>
          <w:color w:val="000000"/>
          <w:sz w:val="20"/>
          <w:szCs w:val="20"/>
        </w:rPr>
      </w:pPr>
    </w:p>
    <w:p w14:paraId="5AA317FC" w14:textId="77777777" w:rsidR="00CA5214" w:rsidRDefault="00CA5214" w:rsidP="00CA5214">
      <w:pPr>
        <w:jc w:val="both"/>
        <w:rPr>
          <w:rFonts w:ascii="Times-Roman" w:hAnsi="Times-Roman"/>
          <w:color w:val="000000"/>
          <w:sz w:val="20"/>
          <w:szCs w:val="20"/>
        </w:rPr>
      </w:pPr>
    </w:p>
    <w:p w14:paraId="3A47E5F9" w14:textId="77777777" w:rsidR="00CA5214" w:rsidRDefault="00CA5214" w:rsidP="00CA5214">
      <w:pPr>
        <w:jc w:val="both"/>
        <w:rPr>
          <w:rFonts w:ascii="Times-Roman" w:hAnsi="Times-Roman"/>
          <w:color w:val="000000"/>
          <w:sz w:val="20"/>
          <w:szCs w:val="20"/>
        </w:rPr>
      </w:pPr>
    </w:p>
    <w:p w14:paraId="4236027E" w14:textId="77777777" w:rsidR="00E4615D" w:rsidRDefault="00E4615D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0257FBDA" w14:textId="77777777" w:rsidR="00E4615D" w:rsidRDefault="00E4615D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3326DEEB" w14:textId="5AE90F29" w:rsidR="002951E4" w:rsidRDefault="002951E4" w:rsidP="005760D7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5C0BE600" w14:textId="77777777" w:rsidR="00A06727" w:rsidRDefault="00A06727" w:rsidP="002951E4">
      <w:pPr>
        <w:spacing w:after="0" w:line="360" w:lineRule="auto"/>
        <w:jc w:val="both"/>
        <w:rPr>
          <w:rFonts w:ascii="Times New Roman" w:hAnsi="Times New Roman"/>
          <w:b/>
          <w:bCs/>
          <w:sz w:val="20"/>
        </w:rPr>
      </w:pPr>
      <w:bookmarkStart w:id="4" w:name="_Hlk175574946"/>
    </w:p>
    <w:p w14:paraId="7E813CCB" w14:textId="77777777" w:rsidR="00A06727" w:rsidRDefault="00A06727" w:rsidP="002951E4">
      <w:pPr>
        <w:spacing w:after="0" w:line="360" w:lineRule="auto"/>
        <w:jc w:val="both"/>
        <w:rPr>
          <w:rFonts w:ascii="Times New Roman" w:hAnsi="Times New Roman"/>
          <w:b/>
          <w:bCs/>
          <w:sz w:val="20"/>
        </w:rPr>
      </w:pPr>
    </w:p>
    <w:p w14:paraId="6A97CE4D" w14:textId="77777777" w:rsidR="00A06727" w:rsidRDefault="00A06727" w:rsidP="002951E4">
      <w:pPr>
        <w:spacing w:after="0" w:line="360" w:lineRule="auto"/>
        <w:jc w:val="both"/>
        <w:rPr>
          <w:rFonts w:ascii="Times New Roman" w:hAnsi="Times New Roman"/>
          <w:b/>
          <w:bCs/>
          <w:sz w:val="20"/>
        </w:rPr>
      </w:pPr>
    </w:p>
    <w:p w14:paraId="0AE930BE" w14:textId="77777777" w:rsidR="00A06727" w:rsidRDefault="00A06727" w:rsidP="002951E4">
      <w:pPr>
        <w:spacing w:after="0" w:line="360" w:lineRule="auto"/>
        <w:jc w:val="both"/>
        <w:rPr>
          <w:rFonts w:ascii="Times New Roman" w:hAnsi="Times New Roman"/>
          <w:b/>
          <w:bCs/>
          <w:sz w:val="20"/>
        </w:rPr>
      </w:pPr>
    </w:p>
    <w:p w14:paraId="3C9BC1AE" w14:textId="5CD24D37" w:rsidR="00E4615D" w:rsidRPr="00416E7E" w:rsidRDefault="00CA5214" w:rsidP="002951E4">
      <w:pPr>
        <w:spacing w:after="0" w:line="360" w:lineRule="auto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bCs/>
          <w:sz w:val="20"/>
        </w:rPr>
        <w:lastRenderedPageBreak/>
        <w:t xml:space="preserve">Table 4. </w:t>
      </w:r>
      <w:r w:rsidR="00FE658B">
        <w:rPr>
          <w:rFonts w:ascii="Times New Roman" w:hAnsi="Times New Roman"/>
          <w:sz w:val="20"/>
        </w:rPr>
        <w:t xml:space="preserve">The STX functional groups at the R positions </w:t>
      </w:r>
      <w:r w:rsidR="00416E7E">
        <w:rPr>
          <w:rFonts w:ascii="Times New Roman" w:hAnsi="Times New Roman"/>
          <w:sz w:val="20"/>
        </w:rPr>
        <w:t>designated in Supplementary Figure 1.</w:t>
      </w:r>
    </w:p>
    <w:tbl>
      <w:tblPr>
        <w:tblStyle w:val="TableGrid1"/>
        <w:tblpPr w:leftFromText="180" w:rightFromText="180" w:vertAnchor="text" w:horzAnchor="margin" w:tblpY="122"/>
        <w:tblW w:w="8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903"/>
        <w:gridCol w:w="850"/>
        <w:gridCol w:w="1134"/>
        <w:gridCol w:w="2058"/>
      </w:tblGrid>
      <w:tr w:rsidR="00BF32B4" w:rsidRPr="00483980" w14:paraId="3B850FBB" w14:textId="77777777" w:rsidTr="00BF32B4">
        <w:trPr>
          <w:trHeight w:val="17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14:paraId="4192011F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 w:rsidRPr="00483980">
              <w:rPr>
                <w:rFonts w:ascii="Times New Roman" w:hAnsi="Times New Roman"/>
                <w:b/>
                <w:bCs/>
              </w:rPr>
              <w:t>Toxins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941D07D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  <w:r w:rsidRPr="00483980">
              <w:rPr>
                <w:rFonts w:ascii="Times New Roman" w:hAnsi="Times New Roman"/>
                <w:b/>
                <w:bCs/>
              </w:rPr>
              <w:t>R</w:t>
            </w:r>
            <w:r w:rsidRPr="00483980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E8172B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  <w:r w:rsidRPr="00483980">
              <w:rPr>
                <w:rFonts w:ascii="Times New Roman" w:hAnsi="Times New Roman"/>
                <w:b/>
                <w:bCs/>
              </w:rPr>
              <w:t>R</w:t>
            </w:r>
            <w:r w:rsidRPr="00483980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CD723C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  <w:r w:rsidRPr="00483980">
              <w:rPr>
                <w:rFonts w:ascii="Times New Roman" w:hAnsi="Times New Roman"/>
                <w:b/>
                <w:bCs/>
              </w:rPr>
              <w:t>R</w:t>
            </w:r>
            <w:r w:rsidRPr="00483980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6AA448AD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  <w:r w:rsidRPr="00483980">
              <w:rPr>
                <w:rFonts w:ascii="Times New Roman" w:hAnsi="Times New Roman"/>
                <w:b/>
                <w:bCs/>
              </w:rPr>
              <w:t>R</w:t>
            </w:r>
            <w:r w:rsidRPr="00483980">
              <w:rPr>
                <w:rFonts w:ascii="Times New Roman" w:hAnsi="Times New Roman"/>
                <w:b/>
                <w:bCs/>
                <w:vertAlign w:val="superscript"/>
              </w:rPr>
              <w:t>4</w:t>
            </w:r>
          </w:p>
        </w:tc>
      </w:tr>
      <w:tr w:rsidR="00BF32B4" w:rsidRPr="00483980" w14:paraId="4C84FBF4" w14:textId="77777777" w:rsidTr="00BF32B4">
        <w:trPr>
          <w:trHeight w:val="17"/>
        </w:trPr>
        <w:tc>
          <w:tcPr>
            <w:tcW w:w="3600" w:type="dxa"/>
            <w:tcBorders>
              <w:top w:val="single" w:sz="4" w:space="0" w:color="auto"/>
            </w:tcBorders>
          </w:tcPr>
          <w:p w14:paraId="7AB94E93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 w:rsidRPr="00483980">
              <w:rPr>
                <w:rFonts w:ascii="Times New Roman" w:hAnsi="Times New Roman"/>
                <w:b/>
                <w:bCs/>
              </w:rPr>
              <w:t>Saxitoxin (STX)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32084ED8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C58E9D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FCBDDA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170C4377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Carbamoyl</w:t>
            </w:r>
          </w:p>
        </w:tc>
      </w:tr>
      <w:tr w:rsidR="00BF32B4" w:rsidRPr="00483980" w14:paraId="5127EB27" w14:textId="77777777" w:rsidTr="00BF32B4">
        <w:trPr>
          <w:trHeight w:val="17"/>
        </w:trPr>
        <w:tc>
          <w:tcPr>
            <w:tcW w:w="3600" w:type="dxa"/>
          </w:tcPr>
          <w:p w14:paraId="24C2A3AC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 w:rsidRPr="00483980">
              <w:rPr>
                <w:rFonts w:ascii="Times New Roman" w:hAnsi="Times New Roman"/>
                <w:b/>
                <w:bCs/>
              </w:rPr>
              <w:t>Gonyautoxin 1 (GTX 1)</w:t>
            </w:r>
          </w:p>
        </w:tc>
        <w:tc>
          <w:tcPr>
            <w:tcW w:w="903" w:type="dxa"/>
          </w:tcPr>
          <w:p w14:paraId="5A0DC3C4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OH</w:t>
            </w:r>
          </w:p>
        </w:tc>
        <w:tc>
          <w:tcPr>
            <w:tcW w:w="850" w:type="dxa"/>
          </w:tcPr>
          <w:p w14:paraId="5D1C1E94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1134" w:type="dxa"/>
          </w:tcPr>
          <w:p w14:paraId="1ACDEE95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vertAlign w:val="superscript"/>
              </w:rPr>
            </w:pPr>
            <w:r w:rsidRPr="00483980">
              <w:rPr>
                <w:rFonts w:ascii="Times New Roman" w:hAnsi="Times New Roman"/>
              </w:rPr>
              <w:t>OSO</w:t>
            </w:r>
            <w:r w:rsidRPr="00483980">
              <w:rPr>
                <w:rFonts w:ascii="Times New Roman" w:hAnsi="Times New Roman"/>
                <w:vertAlign w:val="subscript"/>
              </w:rPr>
              <w:t>3</w:t>
            </w:r>
            <w:r w:rsidRPr="00483980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2058" w:type="dxa"/>
          </w:tcPr>
          <w:p w14:paraId="6946834C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Carbamoyl</w:t>
            </w:r>
          </w:p>
        </w:tc>
      </w:tr>
      <w:tr w:rsidR="00BF32B4" w:rsidRPr="00483980" w14:paraId="26A86605" w14:textId="77777777" w:rsidTr="00BF32B4">
        <w:trPr>
          <w:trHeight w:val="17"/>
        </w:trPr>
        <w:tc>
          <w:tcPr>
            <w:tcW w:w="3600" w:type="dxa"/>
          </w:tcPr>
          <w:p w14:paraId="03750A44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 w:rsidRPr="00483980">
              <w:rPr>
                <w:rFonts w:ascii="Times New Roman" w:hAnsi="Times New Roman"/>
                <w:b/>
                <w:bCs/>
              </w:rPr>
              <w:t>Gonyautoxin 2 (GTX 2)</w:t>
            </w:r>
          </w:p>
        </w:tc>
        <w:tc>
          <w:tcPr>
            <w:tcW w:w="903" w:type="dxa"/>
          </w:tcPr>
          <w:p w14:paraId="3C17970A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850" w:type="dxa"/>
          </w:tcPr>
          <w:p w14:paraId="700A2748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1134" w:type="dxa"/>
          </w:tcPr>
          <w:p w14:paraId="5091EE64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vertAlign w:val="superscript"/>
              </w:rPr>
            </w:pPr>
            <w:r w:rsidRPr="00483980">
              <w:rPr>
                <w:rFonts w:ascii="Times New Roman" w:hAnsi="Times New Roman"/>
              </w:rPr>
              <w:t>OSO</w:t>
            </w:r>
            <w:r w:rsidRPr="00483980">
              <w:rPr>
                <w:rFonts w:ascii="Times New Roman" w:hAnsi="Times New Roman"/>
                <w:vertAlign w:val="subscript"/>
              </w:rPr>
              <w:t>3</w:t>
            </w:r>
            <w:r w:rsidRPr="00483980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2058" w:type="dxa"/>
          </w:tcPr>
          <w:p w14:paraId="09734846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Carbamoyl</w:t>
            </w:r>
          </w:p>
        </w:tc>
      </w:tr>
      <w:tr w:rsidR="00BF32B4" w:rsidRPr="00483980" w14:paraId="6E3791EE" w14:textId="77777777" w:rsidTr="00BF32B4">
        <w:trPr>
          <w:trHeight w:val="17"/>
        </w:trPr>
        <w:tc>
          <w:tcPr>
            <w:tcW w:w="3600" w:type="dxa"/>
          </w:tcPr>
          <w:p w14:paraId="255E9753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 w:rsidRPr="00483980">
              <w:rPr>
                <w:rFonts w:ascii="Times New Roman" w:hAnsi="Times New Roman"/>
                <w:b/>
                <w:bCs/>
              </w:rPr>
              <w:t>Gonyautoxin 3 (GTX 3)</w:t>
            </w:r>
          </w:p>
        </w:tc>
        <w:tc>
          <w:tcPr>
            <w:tcW w:w="903" w:type="dxa"/>
          </w:tcPr>
          <w:p w14:paraId="38E005E6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850" w:type="dxa"/>
          </w:tcPr>
          <w:p w14:paraId="054F0B9F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vertAlign w:val="superscript"/>
              </w:rPr>
            </w:pPr>
            <w:r w:rsidRPr="00483980">
              <w:rPr>
                <w:rFonts w:ascii="Times New Roman" w:hAnsi="Times New Roman"/>
              </w:rPr>
              <w:t>OSO</w:t>
            </w:r>
            <w:r w:rsidRPr="00483980">
              <w:rPr>
                <w:rFonts w:ascii="Times New Roman" w:hAnsi="Times New Roman"/>
                <w:vertAlign w:val="subscript"/>
              </w:rPr>
              <w:t>3</w:t>
            </w:r>
            <w:r w:rsidRPr="00483980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447D75AE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2058" w:type="dxa"/>
          </w:tcPr>
          <w:p w14:paraId="1C18606A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Carbamoyl</w:t>
            </w:r>
          </w:p>
        </w:tc>
      </w:tr>
      <w:tr w:rsidR="00BF32B4" w:rsidRPr="00483980" w14:paraId="536FF29E" w14:textId="77777777" w:rsidTr="00BF32B4">
        <w:trPr>
          <w:trHeight w:val="17"/>
        </w:trPr>
        <w:tc>
          <w:tcPr>
            <w:tcW w:w="3600" w:type="dxa"/>
          </w:tcPr>
          <w:p w14:paraId="64E645FA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 w:rsidRPr="00483980">
              <w:rPr>
                <w:rFonts w:ascii="Times New Roman" w:hAnsi="Times New Roman"/>
                <w:b/>
                <w:bCs/>
              </w:rPr>
              <w:t>Gonyautoxin 4 (GTX 4)</w:t>
            </w:r>
          </w:p>
        </w:tc>
        <w:tc>
          <w:tcPr>
            <w:tcW w:w="903" w:type="dxa"/>
          </w:tcPr>
          <w:p w14:paraId="71178506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OH</w:t>
            </w:r>
          </w:p>
        </w:tc>
        <w:tc>
          <w:tcPr>
            <w:tcW w:w="850" w:type="dxa"/>
          </w:tcPr>
          <w:p w14:paraId="2E572507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vertAlign w:val="superscript"/>
              </w:rPr>
            </w:pPr>
            <w:r w:rsidRPr="00483980">
              <w:rPr>
                <w:rFonts w:ascii="Times New Roman" w:hAnsi="Times New Roman"/>
              </w:rPr>
              <w:t>OSO</w:t>
            </w:r>
            <w:r w:rsidRPr="00483980">
              <w:rPr>
                <w:rFonts w:ascii="Times New Roman" w:hAnsi="Times New Roman"/>
                <w:vertAlign w:val="subscript"/>
              </w:rPr>
              <w:t>3</w:t>
            </w:r>
            <w:r w:rsidRPr="00483980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60343C1B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2058" w:type="dxa"/>
          </w:tcPr>
          <w:p w14:paraId="4EF2CB59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Carbamoyl</w:t>
            </w:r>
          </w:p>
        </w:tc>
      </w:tr>
      <w:tr w:rsidR="00BF32B4" w:rsidRPr="00483980" w14:paraId="33ABAAA6" w14:textId="77777777" w:rsidTr="00BF32B4">
        <w:trPr>
          <w:trHeight w:val="17"/>
        </w:trPr>
        <w:tc>
          <w:tcPr>
            <w:tcW w:w="3600" w:type="dxa"/>
          </w:tcPr>
          <w:p w14:paraId="08BB76B6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 w:rsidRPr="00483980">
              <w:rPr>
                <w:rFonts w:ascii="Times New Roman" w:hAnsi="Times New Roman"/>
                <w:b/>
                <w:bCs/>
              </w:rPr>
              <w:t>Gonyautoxin 5 (GTX 5)</w:t>
            </w:r>
          </w:p>
        </w:tc>
        <w:tc>
          <w:tcPr>
            <w:tcW w:w="903" w:type="dxa"/>
          </w:tcPr>
          <w:p w14:paraId="1AC5D965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850" w:type="dxa"/>
          </w:tcPr>
          <w:p w14:paraId="3331B0CA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1134" w:type="dxa"/>
          </w:tcPr>
          <w:p w14:paraId="1457F899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2058" w:type="dxa"/>
          </w:tcPr>
          <w:p w14:paraId="0DE8B670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N-</w:t>
            </w:r>
            <w:proofErr w:type="spellStart"/>
            <w:r w:rsidRPr="00483980">
              <w:rPr>
                <w:rFonts w:ascii="Times New Roman" w:hAnsi="Times New Roman"/>
              </w:rPr>
              <w:t>sulfocarbamoyl</w:t>
            </w:r>
            <w:proofErr w:type="spellEnd"/>
          </w:p>
        </w:tc>
      </w:tr>
      <w:tr w:rsidR="00BF32B4" w:rsidRPr="00483980" w14:paraId="7A7E5853" w14:textId="77777777" w:rsidTr="00BF32B4">
        <w:trPr>
          <w:trHeight w:val="17"/>
        </w:trPr>
        <w:tc>
          <w:tcPr>
            <w:tcW w:w="3600" w:type="dxa"/>
          </w:tcPr>
          <w:p w14:paraId="5BBE727A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483980">
              <w:rPr>
                <w:rFonts w:ascii="Times New Roman" w:hAnsi="Times New Roman"/>
                <w:b/>
                <w:bCs/>
              </w:rPr>
              <w:t>Decarbamoylsaxitoxin</w:t>
            </w:r>
            <w:proofErr w:type="spellEnd"/>
            <w:r w:rsidRPr="00483980">
              <w:rPr>
                <w:rFonts w:ascii="Times New Roman" w:hAnsi="Times New Roman"/>
                <w:b/>
                <w:bCs/>
              </w:rPr>
              <w:t xml:space="preserve"> (</w:t>
            </w:r>
            <w:proofErr w:type="spellStart"/>
            <w:r w:rsidRPr="00483980">
              <w:rPr>
                <w:rFonts w:ascii="Times New Roman" w:hAnsi="Times New Roman"/>
                <w:b/>
                <w:bCs/>
              </w:rPr>
              <w:t>dcSTX</w:t>
            </w:r>
            <w:proofErr w:type="spellEnd"/>
            <w:r w:rsidRPr="00483980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903" w:type="dxa"/>
          </w:tcPr>
          <w:p w14:paraId="343A99CC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850" w:type="dxa"/>
          </w:tcPr>
          <w:p w14:paraId="472AFB07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1134" w:type="dxa"/>
          </w:tcPr>
          <w:p w14:paraId="56ED262A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2058" w:type="dxa"/>
          </w:tcPr>
          <w:p w14:paraId="62DE054D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proofErr w:type="spellStart"/>
            <w:r w:rsidRPr="00483980">
              <w:rPr>
                <w:rFonts w:ascii="Times New Roman" w:hAnsi="Times New Roman"/>
              </w:rPr>
              <w:t>Decarbamoyl</w:t>
            </w:r>
            <w:proofErr w:type="spellEnd"/>
          </w:p>
        </w:tc>
      </w:tr>
      <w:tr w:rsidR="00BF32B4" w:rsidRPr="00483980" w14:paraId="418AF9C5" w14:textId="77777777" w:rsidTr="00BF32B4">
        <w:trPr>
          <w:trHeight w:val="17"/>
        </w:trPr>
        <w:tc>
          <w:tcPr>
            <w:tcW w:w="3600" w:type="dxa"/>
          </w:tcPr>
          <w:p w14:paraId="5C0F63EF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 w:rsidRPr="00483980">
              <w:rPr>
                <w:rFonts w:ascii="Times New Roman" w:hAnsi="Times New Roman"/>
                <w:b/>
                <w:bCs/>
              </w:rPr>
              <w:t>Decarbamoylgonyautoxin-2 (</w:t>
            </w:r>
            <w:proofErr w:type="spellStart"/>
            <w:r w:rsidRPr="00483980">
              <w:rPr>
                <w:rFonts w:ascii="Times New Roman" w:hAnsi="Times New Roman"/>
                <w:b/>
                <w:bCs/>
              </w:rPr>
              <w:t>dcGTX</w:t>
            </w:r>
            <w:proofErr w:type="spellEnd"/>
            <w:r w:rsidRPr="00483980">
              <w:rPr>
                <w:rFonts w:ascii="Times New Roman" w:hAnsi="Times New Roman"/>
                <w:b/>
                <w:bCs/>
              </w:rPr>
              <w:t xml:space="preserve"> 2)</w:t>
            </w:r>
          </w:p>
        </w:tc>
        <w:tc>
          <w:tcPr>
            <w:tcW w:w="903" w:type="dxa"/>
          </w:tcPr>
          <w:p w14:paraId="5579A45C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850" w:type="dxa"/>
          </w:tcPr>
          <w:p w14:paraId="36A343C6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1134" w:type="dxa"/>
          </w:tcPr>
          <w:p w14:paraId="306BE16A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vertAlign w:val="superscript"/>
              </w:rPr>
            </w:pPr>
            <w:r w:rsidRPr="00483980">
              <w:rPr>
                <w:rFonts w:ascii="Times New Roman" w:hAnsi="Times New Roman"/>
              </w:rPr>
              <w:t>OSO</w:t>
            </w:r>
            <w:r w:rsidRPr="00483980">
              <w:rPr>
                <w:rFonts w:ascii="Times New Roman" w:hAnsi="Times New Roman"/>
                <w:vertAlign w:val="subscript"/>
              </w:rPr>
              <w:t>3</w:t>
            </w:r>
            <w:r w:rsidRPr="00483980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2058" w:type="dxa"/>
          </w:tcPr>
          <w:p w14:paraId="35B37B39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proofErr w:type="spellStart"/>
            <w:r w:rsidRPr="00483980">
              <w:rPr>
                <w:rFonts w:ascii="Times New Roman" w:hAnsi="Times New Roman"/>
              </w:rPr>
              <w:t>Decarbamoyl</w:t>
            </w:r>
            <w:proofErr w:type="spellEnd"/>
          </w:p>
        </w:tc>
      </w:tr>
      <w:tr w:rsidR="00BF32B4" w:rsidRPr="00483980" w14:paraId="662392C7" w14:textId="77777777" w:rsidTr="00BF32B4">
        <w:trPr>
          <w:trHeight w:val="17"/>
        </w:trPr>
        <w:tc>
          <w:tcPr>
            <w:tcW w:w="3600" w:type="dxa"/>
          </w:tcPr>
          <w:p w14:paraId="0B9CE006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 w:rsidRPr="00483980">
              <w:rPr>
                <w:rFonts w:ascii="Times New Roman" w:hAnsi="Times New Roman"/>
                <w:b/>
                <w:bCs/>
              </w:rPr>
              <w:t>Decarbamoylgonyautoxin-3 (</w:t>
            </w:r>
            <w:proofErr w:type="spellStart"/>
            <w:r w:rsidRPr="00483980">
              <w:rPr>
                <w:rFonts w:ascii="Times New Roman" w:hAnsi="Times New Roman"/>
                <w:b/>
                <w:bCs/>
              </w:rPr>
              <w:t>dcGTX</w:t>
            </w:r>
            <w:proofErr w:type="spellEnd"/>
            <w:r w:rsidRPr="00483980">
              <w:rPr>
                <w:rFonts w:ascii="Times New Roman" w:hAnsi="Times New Roman"/>
                <w:b/>
                <w:bCs/>
              </w:rPr>
              <w:t xml:space="preserve"> 3)</w:t>
            </w:r>
          </w:p>
        </w:tc>
        <w:tc>
          <w:tcPr>
            <w:tcW w:w="903" w:type="dxa"/>
          </w:tcPr>
          <w:p w14:paraId="1C4AF769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850" w:type="dxa"/>
          </w:tcPr>
          <w:p w14:paraId="03023796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vertAlign w:val="superscript"/>
              </w:rPr>
            </w:pPr>
            <w:r w:rsidRPr="00483980">
              <w:rPr>
                <w:rFonts w:ascii="Times New Roman" w:hAnsi="Times New Roman"/>
              </w:rPr>
              <w:t>OSO</w:t>
            </w:r>
            <w:r w:rsidRPr="00483980">
              <w:rPr>
                <w:rFonts w:ascii="Times New Roman" w:hAnsi="Times New Roman"/>
                <w:vertAlign w:val="subscript"/>
              </w:rPr>
              <w:t>3</w:t>
            </w:r>
            <w:r w:rsidRPr="00483980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071B3110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2058" w:type="dxa"/>
          </w:tcPr>
          <w:p w14:paraId="3935F5CD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proofErr w:type="spellStart"/>
            <w:r w:rsidRPr="00483980">
              <w:rPr>
                <w:rFonts w:ascii="Times New Roman" w:hAnsi="Times New Roman"/>
              </w:rPr>
              <w:t>Decarbamoyl</w:t>
            </w:r>
            <w:proofErr w:type="spellEnd"/>
          </w:p>
        </w:tc>
      </w:tr>
      <w:tr w:rsidR="00BF32B4" w:rsidRPr="00483980" w14:paraId="340BD946" w14:textId="77777777" w:rsidTr="00BF32B4">
        <w:trPr>
          <w:trHeight w:val="85"/>
        </w:trPr>
        <w:tc>
          <w:tcPr>
            <w:tcW w:w="3600" w:type="dxa"/>
          </w:tcPr>
          <w:p w14:paraId="7DC2BAA0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 w:rsidRPr="00483980">
              <w:rPr>
                <w:rFonts w:ascii="Times New Roman" w:hAnsi="Times New Roman"/>
                <w:b/>
                <w:bCs/>
              </w:rPr>
              <w:t>N-sulfocarbamoylgonyautoxin-2 (C1)</w:t>
            </w:r>
          </w:p>
        </w:tc>
        <w:tc>
          <w:tcPr>
            <w:tcW w:w="903" w:type="dxa"/>
          </w:tcPr>
          <w:p w14:paraId="327E8044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850" w:type="dxa"/>
          </w:tcPr>
          <w:p w14:paraId="3A0B7929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1134" w:type="dxa"/>
          </w:tcPr>
          <w:p w14:paraId="6533E62B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vertAlign w:val="superscript"/>
              </w:rPr>
            </w:pPr>
            <w:r w:rsidRPr="00483980">
              <w:rPr>
                <w:rFonts w:ascii="Times New Roman" w:hAnsi="Times New Roman"/>
              </w:rPr>
              <w:t>OSO</w:t>
            </w:r>
            <w:r w:rsidRPr="00483980">
              <w:rPr>
                <w:rFonts w:ascii="Times New Roman" w:hAnsi="Times New Roman"/>
                <w:vertAlign w:val="subscript"/>
              </w:rPr>
              <w:t>3</w:t>
            </w:r>
            <w:r w:rsidRPr="00483980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2058" w:type="dxa"/>
          </w:tcPr>
          <w:p w14:paraId="1311FC61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N-</w:t>
            </w:r>
            <w:proofErr w:type="spellStart"/>
            <w:r w:rsidRPr="00483980">
              <w:rPr>
                <w:rFonts w:ascii="Times New Roman" w:hAnsi="Times New Roman"/>
              </w:rPr>
              <w:t>sulfocarbamoyl</w:t>
            </w:r>
            <w:proofErr w:type="spellEnd"/>
          </w:p>
        </w:tc>
      </w:tr>
      <w:tr w:rsidR="00BF32B4" w:rsidRPr="00483980" w14:paraId="1E547E04" w14:textId="77777777" w:rsidTr="00BF32B4">
        <w:trPr>
          <w:trHeight w:val="17"/>
        </w:trPr>
        <w:tc>
          <w:tcPr>
            <w:tcW w:w="3600" w:type="dxa"/>
            <w:tcBorders>
              <w:bottom w:val="single" w:sz="4" w:space="0" w:color="auto"/>
            </w:tcBorders>
          </w:tcPr>
          <w:p w14:paraId="459B2992" w14:textId="77777777" w:rsidR="00BF32B4" w:rsidRPr="00483980" w:rsidRDefault="00BF32B4" w:rsidP="00BF32B4">
            <w:pPr>
              <w:spacing w:before="240" w:line="36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 w:rsidRPr="00483980">
              <w:rPr>
                <w:rFonts w:ascii="Times New Roman" w:hAnsi="Times New Roman"/>
                <w:b/>
                <w:bCs/>
              </w:rPr>
              <w:t>N-sulfocarbamoylgonyautoxin-3 (C2)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6C96A964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ED5BFC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  <w:vertAlign w:val="superscript"/>
              </w:rPr>
            </w:pPr>
            <w:r w:rsidRPr="00483980">
              <w:rPr>
                <w:rFonts w:ascii="Times New Roman" w:hAnsi="Times New Roman"/>
              </w:rPr>
              <w:t>OSO</w:t>
            </w:r>
            <w:r w:rsidRPr="00483980">
              <w:rPr>
                <w:rFonts w:ascii="Times New Roman" w:hAnsi="Times New Roman"/>
                <w:vertAlign w:val="subscript"/>
              </w:rPr>
              <w:t>3</w:t>
            </w:r>
            <w:r w:rsidRPr="00483980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EEB9B9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H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1757CCB2" w14:textId="77777777" w:rsidR="00BF32B4" w:rsidRPr="00483980" w:rsidRDefault="00BF32B4" w:rsidP="00BF32B4">
            <w:pPr>
              <w:spacing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483980">
              <w:rPr>
                <w:rFonts w:ascii="Times New Roman" w:hAnsi="Times New Roman"/>
              </w:rPr>
              <w:t>N-</w:t>
            </w:r>
            <w:proofErr w:type="spellStart"/>
            <w:r w:rsidRPr="00483980">
              <w:rPr>
                <w:rFonts w:ascii="Times New Roman" w:hAnsi="Times New Roman"/>
              </w:rPr>
              <w:t>sulfocarbamoyl</w:t>
            </w:r>
            <w:proofErr w:type="spellEnd"/>
          </w:p>
        </w:tc>
      </w:tr>
    </w:tbl>
    <w:p w14:paraId="32646F06" w14:textId="77777777" w:rsidR="00416E7E" w:rsidRDefault="00416E7E" w:rsidP="00F904F4">
      <w:pPr>
        <w:jc w:val="both"/>
        <w:rPr>
          <w:rFonts w:ascii="Times-Roman" w:hAnsi="Times-Roman"/>
          <w:color w:val="000000"/>
          <w:sz w:val="20"/>
          <w:szCs w:val="20"/>
        </w:rPr>
      </w:pPr>
    </w:p>
    <w:p w14:paraId="20051F89" w14:textId="77777777" w:rsidR="00416E7E" w:rsidRDefault="00416E7E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4235C300" w14:textId="77777777" w:rsidR="00203B49" w:rsidRDefault="00203B49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4C3B56AD" w14:textId="77777777" w:rsidR="00203B49" w:rsidRDefault="00203B49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0FDA8167" w14:textId="77777777" w:rsidR="00203B49" w:rsidRDefault="00203B49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23BB8BD0" w14:textId="77777777" w:rsidR="00203B49" w:rsidRDefault="00203B49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3B4FB9BF" w14:textId="77777777" w:rsidR="00203B49" w:rsidRDefault="00203B49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147AC20E" w14:textId="77777777" w:rsidR="00203B49" w:rsidRDefault="00203B49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199423E1" w14:textId="77777777" w:rsidR="00203B49" w:rsidRDefault="00203B49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</w:rPr>
      </w:pPr>
    </w:p>
    <w:p w14:paraId="29F90E54" w14:textId="77777777" w:rsidR="002951E4" w:rsidRDefault="002951E4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  <w:u w:val="single"/>
        </w:rPr>
      </w:pPr>
    </w:p>
    <w:p w14:paraId="303422D1" w14:textId="77777777" w:rsidR="00203B49" w:rsidRDefault="00203B49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  <w:u w:val="single"/>
        </w:rPr>
      </w:pPr>
    </w:p>
    <w:p w14:paraId="3C86A30A" w14:textId="77777777" w:rsidR="00203B49" w:rsidRDefault="00203B49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  <w:u w:val="single"/>
        </w:rPr>
      </w:pPr>
    </w:p>
    <w:p w14:paraId="1956269B" w14:textId="77777777" w:rsidR="00203B49" w:rsidRDefault="00203B49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  <w:u w:val="single"/>
        </w:rPr>
      </w:pPr>
    </w:p>
    <w:p w14:paraId="27BB614D" w14:textId="77777777" w:rsidR="00203B49" w:rsidRDefault="00203B49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  <w:u w:val="single"/>
        </w:rPr>
      </w:pPr>
    </w:p>
    <w:p w14:paraId="77FD8E2C" w14:textId="77777777" w:rsidR="00203B49" w:rsidRDefault="00203B49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  <w:u w:val="single"/>
        </w:rPr>
      </w:pPr>
    </w:p>
    <w:p w14:paraId="3405D540" w14:textId="77777777" w:rsidR="00203B49" w:rsidRDefault="00203B49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  <w:u w:val="single"/>
        </w:rPr>
      </w:pPr>
    </w:p>
    <w:p w14:paraId="6E5C3F82" w14:textId="2A731F85" w:rsidR="00DA5DE4" w:rsidRDefault="00DA5DE4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  <w:u w:val="single"/>
        </w:rPr>
      </w:pPr>
    </w:p>
    <w:p w14:paraId="1D8CF069" w14:textId="42EF9D5F" w:rsidR="00BF32B4" w:rsidRDefault="00BF32B4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  <w:u w:val="single"/>
        </w:rPr>
      </w:pPr>
    </w:p>
    <w:p w14:paraId="7D752C4F" w14:textId="1331DAFF" w:rsidR="00BF32B4" w:rsidRDefault="00BF32B4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  <w:u w:val="single"/>
        </w:rPr>
      </w:pPr>
    </w:p>
    <w:p w14:paraId="7AAB2BB2" w14:textId="77777777" w:rsidR="00BF32B4" w:rsidRDefault="00BF32B4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  <w:u w:val="single"/>
        </w:rPr>
      </w:pPr>
    </w:p>
    <w:p w14:paraId="09339E43" w14:textId="77777777" w:rsidR="00DA5DE4" w:rsidRDefault="00DA5DE4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  <w:u w:val="single"/>
        </w:rPr>
      </w:pPr>
    </w:p>
    <w:p w14:paraId="7494A7CB" w14:textId="77777777" w:rsidR="00E4615D" w:rsidRPr="005F1ED6" w:rsidRDefault="00E4615D" w:rsidP="002951E4">
      <w:pPr>
        <w:ind w:firstLine="720"/>
        <w:jc w:val="both"/>
        <w:rPr>
          <w:rFonts w:ascii="Times-Roman" w:hAnsi="Times-Roman"/>
          <w:color w:val="000000"/>
          <w:sz w:val="20"/>
          <w:szCs w:val="20"/>
          <w:u w:val="single"/>
        </w:rPr>
      </w:pPr>
    </w:p>
    <w:p w14:paraId="18D7C451" w14:textId="2A9F2779" w:rsidR="00253F1C" w:rsidRPr="004F6ADD" w:rsidRDefault="00253F1C" w:rsidP="00531EED">
      <w:pPr>
        <w:rPr>
          <w:rFonts w:ascii="Times-Roman" w:hAnsi="Times-Roman"/>
          <w:bCs/>
          <w:color w:val="000000"/>
          <w:sz w:val="20"/>
          <w:szCs w:val="20"/>
        </w:rPr>
      </w:pPr>
      <w:bookmarkStart w:id="5" w:name="_Ref150096237"/>
      <w:bookmarkStart w:id="6" w:name="_Toc150193836"/>
      <w:r w:rsidRPr="005F1ED6">
        <w:rPr>
          <w:rFonts w:ascii="Times-Roman" w:hAnsi="Times-Roman"/>
          <w:b/>
          <w:color w:val="000000"/>
          <w:sz w:val="20"/>
          <w:szCs w:val="20"/>
        </w:rPr>
        <w:lastRenderedPageBreak/>
        <w:t>Table</w:t>
      </w:r>
      <w:bookmarkEnd w:id="5"/>
      <w:r w:rsidRPr="005F1ED6">
        <w:rPr>
          <w:rFonts w:ascii="Times-Roman" w:hAnsi="Times-Roman"/>
          <w:b/>
          <w:color w:val="000000"/>
          <w:sz w:val="20"/>
          <w:szCs w:val="20"/>
        </w:rPr>
        <w:t xml:space="preserve"> </w:t>
      </w:r>
      <w:r w:rsidR="005F1ED6" w:rsidRPr="005F1ED6">
        <w:rPr>
          <w:rFonts w:ascii="Times-Roman" w:hAnsi="Times-Roman"/>
          <w:b/>
          <w:color w:val="000000"/>
          <w:sz w:val="20"/>
          <w:szCs w:val="20"/>
        </w:rPr>
        <w:t>5</w:t>
      </w:r>
      <w:r w:rsidRPr="005F1ED6">
        <w:rPr>
          <w:rFonts w:ascii="Times-Roman" w:hAnsi="Times-Roman"/>
          <w:b/>
          <w:color w:val="000000"/>
          <w:sz w:val="20"/>
          <w:szCs w:val="20"/>
          <w:u w:val="single"/>
        </w:rPr>
        <w:t>:</w:t>
      </w:r>
      <w:r w:rsidRPr="004F6ADD">
        <w:rPr>
          <w:rFonts w:ascii="Times-Roman" w:hAnsi="Times-Roman"/>
          <w:bCs/>
          <w:color w:val="000000"/>
          <w:sz w:val="20"/>
          <w:szCs w:val="20"/>
        </w:rPr>
        <w:t xml:space="preserve"> Table presenting the types of algae samples tested, the toxins identified and the concentration of the identified toxins in </w:t>
      </w:r>
      <w:r w:rsidR="00276CB9">
        <w:rPr>
          <w:rFonts w:ascii="Times-Roman" w:hAnsi="Times-Roman"/>
          <w:bCs/>
          <w:color w:val="000000"/>
          <w:sz w:val="20"/>
          <w:szCs w:val="20"/>
        </w:rPr>
        <w:t>mg</w:t>
      </w:r>
      <w:r w:rsidR="00625E75">
        <w:rPr>
          <w:rFonts w:ascii="Times-Roman" w:hAnsi="Times-Roman"/>
          <w:bCs/>
          <w:color w:val="000000"/>
          <w:sz w:val="20"/>
          <w:szCs w:val="20"/>
        </w:rPr>
        <w:t xml:space="preserve"> </w:t>
      </w:r>
      <w:r w:rsidR="00276CB9">
        <w:rPr>
          <w:rFonts w:ascii="Times-Roman" w:hAnsi="Times-Roman"/>
          <w:bCs/>
          <w:color w:val="000000"/>
          <w:sz w:val="20"/>
          <w:szCs w:val="20"/>
        </w:rPr>
        <w:t>kg</w:t>
      </w:r>
      <w:r w:rsidR="00625E75" w:rsidRPr="00625E75">
        <w:rPr>
          <w:rFonts w:ascii="Times-Roman" w:hAnsi="Times-Roman"/>
          <w:bCs/>
          <w:color w:val="000000"/>
          <w:sz w:val="20"/>
          <w:szCs w:val="20"/>
          <w:vertAlign w:val="superscript"/>
        </w:rPr>
        <w:t>-1</w:t>
      </w:r>
      <w:r w:rsidRPr="004F6ADD">
        <w:rPr>
          <w:rFonts w:ascii="Times-Roman" w:hAnsi="Times-Roman"/>
          <w:bCs/>
          <w:color w:val="000000"/>
          <w:sz w:val="20"/>
          <w:szCs w:val="20"/>
        </w:rPr>
        <w:t>, where N.d. stands for not detected.</w:t>
      </w:r>
      <w:bookmarkEnd w:id="6"/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256"/>
        <w:gridCol w:w="2407"/>
        <w:gridCol w:w="3263"/>
      </w:tblGrid>
      <w:tr w:rsidR="00253F1C" w:rsidRPr="004F6ADD" w14:paraId="0277F3EC" w14:textId="77777777" w:rsidTr="00F84FB3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3262D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Algae samples tested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C6284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Toxins identified 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C3773" w14:textId="74329D1C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Concentration of toxins (</w:t>
            </w:r>
            <w:r w:rsidR="004F4313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mg</w:t>
            </w:r>
            <w:r w:rsidR="00625E75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F4313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kg</w:t>
            </w:r>
            <w:r w:rsidR="00625E75" w:rsidRPr="00625E75">
              <w:rPr>
                <w:rFonts w:ascii="Times-Roman" w:hAnsi="Times-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53F1C" w:rsidRPr="004F6ADD" w14:paraId="3E99B3A9" w14:textId="77777777" w:rsidTr="00F84FB3">
        <w:trPr>
          <w:trHeight w:val="58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5609A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bookmarkStart w:id="7" w:name="_Hlk149320032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Microcystis aeruginosa (MAG-LO2)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7D2CE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MC-RR, MC-LR, MC-YR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F1807" w14:textId="5B85E79E" w:rsidR="00253F1C" w:rsidRPr="005C22F3" w:rsidRDefault="00B34FE8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  <w:r w:rsidR="00A55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A550A8">
              <w:rPr>
                <w:rFonts w:ascii="Times-Roman" w:hAnsi="Times-Roman"/>
                <w:color w:val="000000"/>
                <w:sz w:val="20"/>
                <w:szCs w:val="20"/>
              </w:rPr>
              <w:t>10</w:t>
            </w:r>
            <w:r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  <w:t>4</w:t>
            </w:r>
            <w:r w:rsidR="00253F1C"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-Roman" w:hAnsi="Times-Roman"/>
                <w:color w:val="000000"/>
                <w:sz w:val="20"/>
                <w:szCs w:val="20"/>
              </w:rPr>
              <w:t>797</w:t>
            </w:r>
            <w:r w:rsidR="00253F1C"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-Roman" w:hAnsi="Times-Roman"/>
                <w:color w:val="000000"/>
                <w:sz w:val="20"/>
                <w:szCs w:val="20"/>
              </w:rPr>
              <w:t>3.80</w:t>
            </w:r>
            <w:r w:rsidR="005C2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5C22F3">
              <w:rPr>
                <w:rFonts w:ascii="Times-Roman" w:hAnsi="Times-Roman"/>
                <w:color w:val="000000"/>
                <w:sz w:val="20"/>
                <w:szCs w:val="20"/>
              </w:rPr>
              <w:t>10</w:t>
            </w:r>
            <w:r w:rsidR="005C22F3"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253F1C" w:rsidRPr="004F6ADD" w14:paraId="1226F781" w14:textId="77777777" w:rsidTr="00F84FB3">
        <w:trPr>
          <w:trHeight w:val="58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E428C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Microcystis aeruginosa 2 (MASHOI-A05)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BBAC4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MC-LR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8DD19" w14:textId="675BB384" w:rsidR="00253F1C" w:rsidRPr="00071195" w:rsidRDefault="00B34FE8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  <w:r w:rsidR="00071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071195">
              <w:rPr>
                <w:rFonts w:ascii="Times-Roman" w:hAnsi="Times-Roman"/>
                <w:color w:val="000000"/>
                <w:sz w:val="20"/>
                <w:szCs w:val="20"/>
              </w:rPr>
              <w:t>10</w:t>
            </w:r>
            <w:r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253F1C" w:rsidRPr="004F6ADD" w14:paraId="5F6DDE82" w14:textId="77777777" w:rsidTr="00F84FB3">
        <w:trPr>
          <w:trHeight w:val="58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1C728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Microcystis aeruginosa 4 (MASHOI-A05)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24BB0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MC-LR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E3FAF" w14:textId="2C9FAB47" w:rsidR="00253F1C" w:rsidRPr="004874D2" w:rsidRDefault="00B34FE8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</w:t>
            </w:r>
            <w:r w:rsidR="00487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4874D2">
              <w:rPr>
                <w:rFonts w:ascii="Times-Roman" w:hAnsi="Times-Roman"/>
                <w:color w:val="000000"/>
                <w:sz w:val="20"/>
                <w:szCs w:val="20"/>
              </w:rPr>
              <w:t>10</w:t>
            </w:r>
            <w:r w:rsidR="004874D2"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bookmarkEnd w:id="7"/>
      </w:tr>
      <w:tr w:rsidR="00253F1C" w:rsidRPr="004F6ADD" w14:paraId="7712C299" w14:textId="77777777" w:rsidTr="00F84FB3">
        <w:trPr>
          <w:trHeight w:val="58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E1B70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proofErr w:type="spellStart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Leptolyngbya</w:t>
            </w:r>
            <w:proofErr w:type="spellEnd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 W.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F54FA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BEAFE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65D4AAF3" w14:textId="77777777" w:rsidTr="00F84FB3">
        <w:trPr>
          <w:trHeight w:val="58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06DDB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proofErr w:type="spellStart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Aphanocapsa</w:t>
            </w:r>
            <w:proofErr w:type="spellEnd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 W.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33137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3EFD5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28356EAB" w14:textId="77777777" w:rsidTr="00F84FB3">
        <w:trPr>
          <w:trHeight w:val="58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F0DB0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proofErr w:type="spellStart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Planktothrix</w:t>
            </w:r>
            <w:proofErr w:type="spellEnd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 W.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CD183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E4763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575E2919" w14:textId="77777777" w:rsidTr="00F84FB3">
        <w:trPr>
          <w:trHeight w:val="58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35776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Oscillatoria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F0C54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8D0C7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N.d. </w:t>
            </w:r>
          </w:p>
        </w:tc>
      </w:tr>
      <w:tr w:rsidR="00253F1C" w:rsidRPr="004F6ADD" w14:paraId="101F64BC" w14:textId="77777777" w:rsidTr="00F84FB3">
        <w:trPr>
          <w:trHeight w:val="58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B96DF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proofErr w:type="spellStart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Dolichospermum</w:t>
            </w:r>
            <w:proofErr w:type="spellEnd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 sp. 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7CD58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D64C4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3CB1454F" w14:textId="77777777" w:rsidTr="00F84FB3">
        <w:trPr>
          <w:trHeight w:val="58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8363F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proofErr w:type="spellStart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Dolichospermum</w:t>
            </w:r>
            <w:proofErr w:type="spellEnd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 sp. 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5E055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C07BB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17816AF1" w14:textId="77777777" w:rsidTr="00F84FB3">
        <w:trPr>
          <w:trHeight w:val="58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4F2FB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Microcystis sp.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A588F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42378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0B209062" w14:textId="77777777" w:rsidTr="00F84FB3">
        <w:trPr>
          <w:trHeight w:val="58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069CE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Microcystis sp. (D1956FD1236)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7DDE6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8A722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3E693E58" w14:textId="77777777" w:rsidTr="00F84FB3">
        <w:trPr>
          <w:trHeight w:val="58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FA896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Microcystis sp. (F43b</w:t>
            </w:r>
            <w:proofErr w:type="gramStart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….D</w:t>
            </w:r>
            <w:proofErr w:type="gramEnd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36A0B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80309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51F6FEA0" w14:textId="77777777" w:rsidTr="00F84FB3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99A25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Dolichospermum</w:t>
            </w:r>
            <w:proofErr w:type="spellEnd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 1 (PF5 2a Fe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B7806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85E50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3B8D11C6" w14:textId="77777777" w:rsidTr="00F84FB3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3189E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Dolichospermum</w:t>
            </w:r>
            <w:proofErr w:type="spellEnd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 straight chain GTD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42CBB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4D8C6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7C02FF74" w14:textId="77777777" w:rsidTr="00F84FB3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FBDDC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Aphaniszomeno</w:t>
            </w:r>
            <w:proofErr w:type="spellEnd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 W.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36E19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3925E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599B0513" w14:textId="77777777" w:rsidTr="00F84FB3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F0725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Microcystis Flos-aqua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1CF9C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68436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6BAB0C22" w14:textId="77777777" w:rsidTr="00F84FB3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E94AD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Anabaena sp.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A8478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8BE59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4D35B081" w14:textId="77777777" w:rsidTr="00F84FB3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D7036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Aged </w:t>
            </w:r>
            <w:proofErr w:type="spellStart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Leptolyngbia</w:t>
            </w:r>
            <w:proofErr w:type="spellEnd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 W.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684D5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2C894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N.d.</w:t>
            </w:r>
          </w:p>
        </w:tc>
      </w:tr>
      <w:tr w:rsidR="00253F1C" w:rsidRPr="004F6ADD" w14:paraId="5B3A21AB" w14:textId="77777777" w:rsidTr="00F84FB3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11D6E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</w:pPr>
            <w:bookmarkStart w:id="8" w:name="_Hlk150013951"/>
            <w:proofErr w:type="spellStart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Dolichospermum</w:t>
            </w:r>
            <w:proofErr w:type="spellEnd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ADD">
              <w:rPr>
                <w:rFonts w:ascii="Times-Roman" w:hAnsi="Times-Roman"/>
                <w:b/>
                <w:bCs/>
                <w:color w:val="000000"/>
                <w:sz w:val="20"/>
                <w:szCs w:val="20"/>
              </w:rPr>
              <w:t>circinale</w:t>
            </w:r>
            <w:bookmarkEnd w:id="8"/>
            <w:proofErr w:type="spellEnd"/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2D343" w14:textId="77777777" w:rsidR="00253F1C" w:rsidRPr="004F6ADD" w:rsidRDefault="00253F1C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C1, C2, GTX 2, GTX 3,</w:t>
            </w:r>
            <w:r>
              <w:rPr>
                <w:rFonts w:ascii="Times-Roman" w:hAnsi="Times-Roman"/>
                <w:color w:val="000000"/>
                <w:sz w:val="20"/>
                <w:szCs w:val="20"/>
              </w:rPr>
              <w:t xml:space="preserve"> </w:t>
            </w: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GTX 4</w:t>
            </w:r>
            <w:r>
              <w:rPr>
                <w:rFonts w:ascii="Times-Roman" w:hAnsi="Times-Roman"/>
                <w:color w:val="000000"/>
                <w:sz w:val="20"/>
                <w:szCs w:val="20"/>
              </w:rPr>
              <w:t>,</w:t>
            </w:r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 GTX 5, </w:t>
            </w:r>
            <w:proofErr w:type="spellStart"/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dcGTX</w:t>
            </w:r>
            <w:proofErr w:type="spellEnd"/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 2, </w:t>
            </w:r>
            <w:proofErr w:type="spellStart"/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dcGTX</w:t>
            </w:r>
            <w:proofErr w:type="spellEnd"/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 3, </w:t>
            </w:r>
            <w:proofErr w:type="spellStart"/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>dcSTX</w:t>
            </w:r>
            <w:proofErr w:type="spellEnd"/>
            <w:r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, STX </w:t>
            </w:r>
          </w:p>
        </w:tc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F840F" w14:textId="630312F6" w:rsidR="00253F1C" w:rsidRPr="0000372A" w:rsidRDefault="00066B0A" w:rsidP="00F84FB3">
            <w:pPr>
              <w:spacing w:after="160" w:line="259" w:lineRule="auto"/>
              <w:rPr>
                <w:rFonts w:ascii="Times-Roman" w:hAnsi="Times-Roman"/>
                <w:color w:val="000000"/>
                <w:sz w:val="20"/>
                <w:szCs w:val="20"/>
              </w:rPr>
            </w:pPr>
            <w:r w:rsidRPr="002D22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  <w:r w:rsidR="0008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083B45">
              <w:rPr>
                <w:rFonts w:ascii="Times-Roman" w:hAnsi="Times-Roman"/>
                <w:color w:val="000000"/>
                <w:sz w:val="20"/>
                <w:szCs w:val="20"/>
              </w:rPr>
              <w:t>10</w:t>
            </w:r>
            <w:r w:rsidR="00083B45"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  <w:t>5</w:t>
            </w:r>
            <w:r w:rsidR="00253F1C"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, </w:t>
            </w:r>
            <w:r w:rsidR="002D22F6" w:rsidRPr="002D22F6">
              <w:rPr>
                <w:rFonts w:ascii="Times-Roman" w:hAnsi="Times-Roman"/>
                <w:color w:val="000000"/>
                <w:sz w:val="20"/>
                <w:szCs w:val="20"/>
              </w:rPr>
              <w:t>6.50</w:t>
            </w:r>
            <w:r w:rsidR="00075B79" w:rsidRPr="002D22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075B79">
              <w:rPr>
                <w:rFonts w:ascii="Times-Roman" w:hAnsi="Times-Roman"/>
                <w:color w:val="000000"/>
                <w:sz w:val="20"/>
                <w:szCs w:val="20"/>
              </w:rPr>
              <w:t>10</w:t>
            </w:r>
            <w:r w:rsidR="00075B79"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  <w:t>4</w:t>
            </w:r>
            <w:r w:rsidR="00253F1C"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, </w:t>
            </w:r>
            <w:r w:rsidR="006E2B5B">
              <w:rPr>
                <w:rFonts w:ascii="Times-Roman" w:hAnsi="Times-Roman"/>
                <w:color w:val="000000"/>
                <w:sz w:val="20"/>
                <w:szCs w:val="20"/>
              </w:rPr>
              <w:t>1</w:t>
            </w:r>
            <w:r w:rsidR="00133A2E">
              <w:rPr>
                <w:rFonts w:ascii="Times-Roman" w:hAnsi="Times-Roman"/>
                <w:color w:val="000000"/>
                <w:sz w:val="20"/>
                <w:szCs w:val="20"/>
              </w:rPr>
              <w:t>.</w:t>
            </w:r>
            <w:r w:rsidR="006E2B5B">
              <w:rPr>
                <w:rFonts w:ascii="Times-Roman" w:hAnsi="Times-Roman"/>
                <w:color w:val="000000"/>
                <w:sz w:val="20"/>
                <w:szCs w:val="20"/>
              </w:rPr>
              <w:t>63</w:t>
            </w:r>
            <w:r w:rsidR="00C349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C34991">
              <w:rPr>
                <w:rFonts w:ascii="Times-Roman" w:hAnsi="Times-Roman"/>
                <w:color w:val="000000"/>
                <w:sz w:val="20"/>
                <w:szCs w:val="20"/>
              </w:rPr>
              <w:t>10</w:t>
            </w:r>
            <w:r w:rsidR="00C34991"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  <w:t>4</w:t>
            </w:r>
            <w:r w:rsidR="00253F1C" w:rsidRPr="004F6ADD">
              <w:rPr>
                <w:rFonts w:ascii="Times-Roman" w:hAnsi="Times-Roman"/>
                <w:color w:val="000000"/>
                <w:sz w:val="20"/>
                <w:szCs w:val="20"/>
              </w:rPr>
              <w:t>,</w:t>
            </w:r>
            <w:r w:rsidR="00050EA6">
              <w:rPr>
                <w:rFonts w:ascii="Times-Roman" w:hAnsi="Times-Roman"/>
                <w:color w:val="000000"/>
                <w:sz w:val="20"/>
                <w:szCs w:val="20"/>
              </w:rPr>
              <w:t xml:space="preserve"> </w:t>
            </w:r>
            <w:r w:rsidR="002D22F6" w:rsidRPr="002D22F6">
              <w:rPr>
                <w:rFonts w:ascii="Times-Roman" w:hAnsi="Times-Roman"/>
                <w:color w:val="000000"/>
                <w:sz w:val="20"/>
                <w:szCs w:val="20"/>
              </w:rPr>
              <w:t>1.73</w:t>
            </w:r>
            <w:r w:rsidR="006D2B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6D2B31">
              <w:rPr>
                <w:rFonts w:ascii="Times-Roman" w:hAnsi="Times-Roman"/>
                <w:color w:val="000000"/>
                <w:sz w:val="20"/>
                <w:szCs w:val="20"/>
              </w:rPr>
              <w:t>10</w:t>
            </w:r>
            <w:r w:rsidR="006D2B31"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  <w:t>4</w:t>
            </w:r>
            <w:r w:rsidR="00253F1C" w:rsidRPr="004F6ADD">
              <w:rPr>
                <w:rFonts w:ascii="Times-Roman" w:hAnsi="Times-Roman"/>
                <w:color w:val="000000"/>
                <w:sz w:val="20"/>
                <w:szCs w:val="20"/>
              </w:rPr>
              <w:t>,</w:t>
            </w:r>
            <w:r w:rsidR="005022FD">
              <w:rPr>
                <w:rFonts w:ascii="Times-Roman" w:hAnsi="Times-Roman"/>
                <w:color w:val="000000"/>
                <w:sz w:val="20"/>
                <w:szCs w:val="20"/>
              </w:rPr>
              <w:t xml:space="preserve"> </w:t>
            </w:r>
            <w:r w:rsidR="002D22F6" w:rsidRPr="002D22F6">
              <w:rPr>
                <w:rFonts w:ascii="Times-Roman" w:hAnsi="Times-Roman"/>
                <w:color w:val="000000"/>
                <w:sz w:val="20"/>
                <w:szCs w:val="20"/>
              </w:rPr>
              <w:t>128</w:t>
            </w:r>
            <w:r w:rsidR="00253F1C" w:rsidRPr="002D22F6">
              <w:rPr>
                <w:rFonts w:ascii="Times-Roman" w:hAnsi="Times-Roman"/>
                <w:color w:val="000000"/>
                <w:sz w:val="20"/>
                <w:szCs w:val="20"/>
              </w:rPr>
              <w:t xml:space="preserve">, </w:t>
            </w:r>
            <w:r w:rsidR="002D22F6" w:rsidRPr="002D22F6">
              <w:rPr>
                <w:rFonts w:ascii="Times-Roman" w:hAnsi="Times-Roman"/>
                <w:color w:val="000000"/>
                <w:sz w:val="20"/>
                <w:szCs w:val="20"/>
              </w:rPr>
              <w:t>2.09</w:t>
            </w:r>
            <w:r w:rsidR="00177B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177B3E">
              <w:rPr>
                <w:rFonts w:ascii="Times-Roman" w:hAnsi="Times-Roman"/>
                <w:color w:val="000000"/>
                <w:sz w:val="20"/>
                <w:szCs w:val="20"/>
              </w:rPr>
              <w:t>10</w:t>
            </w:r>
            <w:r w:rsidR="00177B3E"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  <w:t>3</w:t>
            </w:r>
            <w:r w:rsidR="00253F1C"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, </w:t>
            </w:r>
            <w:r w:rsidRPr="002D22F6">
              <w:rPr>
                <w:rFonts w:ascii="Times-Roman" w:hAnsi="Times-Roman"/>
                <w:color w:val="000000"/>
                <w:sz w:val="20"/>
                <w:szCs w:val="20"/>
              </w:rPr>
              <w:t>6.72</w:t>
            </w:r>
            <w:r w:rsidRPr="002D22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7066A9">
              <w:rPr>
                <w:rFonts w:ascii="Times-Roman" w:hAnsi="Times-Roman"/>
                <w:color w:val="000000"/>
                <w:sz w:val="20"/>
                <w:szCs w:val="20"/>
              </w:rPr>
              <w:t>10</w:t>
            </w:r>
            <w:r w:rsidR="007066A9"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  <w:t>3</w:t>
            </w:r>
            <w:r w:rsidR="00253F1C"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, </w:t>
            </w:r>
            <w:r w:rsidR="002D22F6" w:rsidRPr="002D22F6">
              <w:rPr>
                <w:rFonts w:ascii="Times-Roman" w:hAnsi="Times-Roman"/>
                <w:color w:val="000000"/>
                <w:sz w:val="20"/>
                <w:szCs w:val="20"/>
              </w:rPr>
              <w:t>3.55</w:t>
            </w:r>
            <w:r w:rsidR="007066A9" w:rsidRPr="002D22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7066A9" w:rsidRPr="002D22F6">
              <w:rPr>
                <w:rFonts w:ascii="Times-Roman" w:hAnsi="Times-Roman"/>
                <w:color w:val="000000"/>
                <w:sz w:val="20"/>
                <w:szCs w:val="20"/>
              </w:rPr>
              <w:t>10</w:t>
            </w:r>
            <w:r w:rsidR="007066A9" w:rsidRPr="002D22F6"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  <w:t>3</w:t>
            </w:r>
            <w:r w:rsidR="00253F1C" w:rsidRPr="004F6ADD">
              <w:rPr>
                <w:rFonts w:ascii="Times-Roman" w:hAnsi="Times-Roman"/>
                <w:color w:val="000000"/>
                <w:sz w:val="20"/>
                <w:szCs w:val="20"/>
              </w:rPr>
              <w:t xml:space="preserve">, </w:t>
            </w:r>
            <w:r w:rsidR="0000372A">
              <w:rPr>
                <w:rFonts w:ascii="Times-Roman" w:hAnsi="Times-Roman"/>
                <w:color w:val="000000"/>
                <w:sz w:val="20"/>
                <w:szCs w:val="20"/>
              </w:rPr>
              <w:t>8.</w:t>
            </w:r>
            <w:r w:rsidR="002D22F6" w:rsidRPr="002D22F6">
              <w:rPr>
                <w:rFonts w:ascii="Times-Roman" w:hAnsi="Times-Roman"/>
                <w:color w:val="000000"/>
                <w:sz w:val="20"/>
                <w:szCs w:val="20"/>
              </w:rPr>
              <w:t>90</w:t>
            </w:r>
            <w:r w:rsidR="000507C7" w:rsidRPr="002D22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0507C7" w:rsidRPr="002D22F6">
              <w:rPr>
                <w:rFonts w:ascii="Times-Roman" w:hAnsi="Times-Roman"/>
                <w:color w:val="000000"/>
                <w:sz w:val="20"/>
                <w:szCs w:val="20"/>
              </w:rPr>
              <w:t>10</w:t>
            </w:r>
            <w:r w:rsidR="002D22F6" w:rsidRPr="002D22F6"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  <w:t>3</w:t>
            </w:r>
            <w:r w:rsidR="00253F1C" w:rsidRPr="002D22F6">
              <w:rPr>
                <w:rFonts w:ascii="Times-Roman" w:hAnsi="Times-Roman"/>
                <w:color w:val="000000"/>
                <w:sz w:val="20"/>
                <w:szCs w:val="20"/>
              </w:rPr>
              <w:t xml:space="preserve">, </w:t>
            </w:r>
            <w:r w:rsidR="002D22F6" w:rsidRPr="002D22F6">
              <w:rPr>
                <w:rFonts w:ascii="Times-Roman" w:hAnsi="Times-Roman"/>
                <w:color w:val="000000"/>
                <w:sz w:val="20"/>
                <w:szCs w:val="20"/>
              </w:rPr>
              <w:t>5.72</w:t>
            </w:r>
            <w:r w:rsidR="00003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00372A">
              <w:rPr>
                <w:rFonts w:ascii="Times-Roman" w:hAnsi="Times-Roman"/>
                <w:color w:val="000000"/>
                <w:sz w:val="20"/>
                <w:szCs w:val="20"/>
              </w:rPr>
              <w:t>10</w:t>
            </w:r>
            <w:r w:rsidR="0000372A">
              <w:rPr>
                <w:rFonts w:ascii="Times-Roman" w:hAnsi="Times-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</w:tbl>
    <w:p w14:paraId="72D7EAE6" w14:textId="40B1250E" w:rsidR="005D1162" w:rsidRPr="005D1162" w:rsidRDefault="005D1162" w:rsidP="005D1162"/>
    <w:p w14:paraId="2C898532" w14:textId="43F197D2" w:rsidR="005D1162" w:rsidRPr="005D1162" w:rsidRDefault="005D1162" w:rsidP="005D1162"/>
    <w:p w14:paraId="2EE81157" w14:textId="46B4156B" w:rsidR="005D1162" w:rsidRPr="005D1162" w:rsidRDefault="005D1162" w:rsidP="005D1162"/>
    <w:p w14:paraId="222220CA" w14:textId="677CD92A" w:rsidR="005D1162" w:rsidRPr="005D1162" w:rsidRDefault="005D1162" w:rsidP="005D1162"/>
    <w:p w14:paraId="173D1EB9" w14:textId="174FE670" w:rsidR="00D15F44" w:rsidRDefault="00E4615D" w:rsidP="005D1162">
      <w:r>
        <w:rPr>
          <w:rFonts w:ascii="Times-Roman" w:hAnsi="Times-Roman"/>
          <w:noProof/>
          <w:color w:val="000000"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0F504338" wp14:editId="152F7890">
                <wp:simplePos x="0" y="0"/>
                <wp:positionH relativeFrom="page">
                  <wp:posOffset>914400</wp:posOffset>
                </wp:positionH>
                <wp:positionV relativeFrom="paragraph">
                  <wp:posOffset>285750</wp:posOffset>
                </wp:positionV>
                <wp:extent cx="5451475" cy="2103967"/>
                <wp:effectExtent l="0" t="0" r="0" b="0"/>
                <wp:wrapTopAndBottom/>
                <wp:docPr id="683776099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1475" cy="2103967"/>
                          <a:chOff x="0" y="0"/>
                          <a:chExt cx="5451475" cy="2103967"/>
                        </a:xfrm>
                      </wpg:grpSpPr>
                      <wps:wsp>
                        <wps:cNvPr id="172751516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48367"/>
                            <a:ext cx="5451475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8B25F4" w14:textId="77777777" w:rsidR="00E4615D" w:rsidRDefault="00E4615D" w:rsidP="00E4615D">
                              <w:pPr>
                                <w:rPr>
                                  <w:rFonts w:ascii="Times-Italic" w:hAnsi="Times-Italic"/>
                                  <w:b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b/>
                                  <w:noProof/>
                                  <w:sz w:val="20"/>
                                  <w:szCs w:val="20"/>
                                  <w:lang w:eastAsia="en-AU"/>
                                </w:rPr>
                                <w:t>F</w:t>
                              </w:r>
                              <w:r w:rsidRPr="009A3387">
                                <w:rPr>
                                  <w:rFonts w:ascii="Times New Roman" w:eastAsia="Calibri" w:hAnsi="Times New Roman" w:cs="Times New Roman"/>
                                  <w:b/>
                                  <w:noProof/>
                                  <w:sz w:val="20"/>
                                  <w:szCs w:val="20"/>
                                  <w:lang w:eastAsia="en-AU"/>
                                </w:rPr>
                                <w:t>igure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b/>
                                  <w:noProof/>
                                  <w:sz w:val="20"/>
                                  <w:szCs w:val="20"/>
                                  <w:lang w:eastAsia="en-AU"/>
                                </w:rPr>
                                <w:t xml:space="preserve"> 1</w:t>
                              </w:r>
                              <w:r w:rsidRPr="009A3387">
                                <w:rPr>
                                  <w:rFonts w:ascii="Times New Roman" w:eastAsia="Calibri" w:hAnsi="Times New Roman" w:cs="Times New Roman"/>
                                  <w:b/>
                                  <w:noProof/>
                                  <w:sz w:val="20"/>
                                  <w:szCs w:val="20"/>
                                  <w:lang w:eastAsia="en-AU"/>
                                </w:rPr>
                                <w:t>:</w:t>
                              </w:r>
                              <w:r w:rsidRPr="009A3387">
                                <w:rPr>
                                  <w:rFonts w:ascii="Times New Roman" w:eastAsia="Calibri" w:hAnsi="Times New Roman" w:cs="Times New Roman"/>
                                  <w:bCs/>
                                  <w:noProof/>
                                  <w:sz w:val="20"/>
                                  <w:szCs w:val="20"/>
                                  <w:lang w:eastAsia="en-AU"/>
                                </w:rPr>
                                <w:t xml:space="preserve"> The general structure of STXs, where R groups define the different STXs analogous.</w:t>
                              </w:r>
                            </w:p>
                            <w:p w14:paraId="043BDFC1" w14:textId="77777777" w:rsidR="00E4615D" w:rsidRDefault="00E4615D" w:rsidP="00E4615D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45602415" name="Picture 3" descr="A structure of chemical formula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773766" y="0"/>
                            <a:ext cx="1801495" cy="16764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F504338" id="Group 5" o:spid="_x0000_s1026" style="position:absolute;margin-left:1in;margin-top:22.5pt;width:429.25pt;height:165.65pt;z-index:251678720;mso-position-horizontal-relative:page" coordsize="54514,210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17483;width:54514;height:3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" filled="f" stroked="f">
                  <v:textbox>
                    <w:txbxContent>
                      <w:p w14:paraId="5B8B25F4" w14:textId="77777777" w:rsidR="00E4615D" w:rsidRDefault="00E4615D" w:rsidP="00E4615D">
                        <w:pPr>
                          <w:rPr>
                            <w:rFonts w:ascii="Times-Italic" w:hAnsi="Times-Italic"/>
                            <w:b/>
                            <w:i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b/>
                            <w:noProof/>
                            <w:sz w:val="20"/>
                            <w:szCs w:val="20"/>
                            <w:lang w:eastAsia="en-AU"/>
                          </w:rPr>
                          <w:t>F</w:t>
                        </w:r>
                        <w:r w:rsidRPr="009A3387">
                          <w:rPr>
                            <w:rFonts w:ascii="Times New Roman" w:eastAsia="Calibri" w:hAnsi="Times New Roman" w:cs="Times New Roman"/>
                            <w:b/>
                            <w:noProof/>
                            <w:sz w:val="20"/>
                            <w:szCs w:val="20"/>
                            <w:lang w:eastAsia="en-AU"/>
                          </w:rPr>
                          <w:t>igure</w:t>
                        </w:r>
                        <w:r>
                          <w:rPr>
                            <w:rFonts w:ascii="Times New Roman" w:eastAsia="Calibri" w:hAnsi="Times New Roman" w:cs="Times New Roman"/>
                            <w:b/>
                            <w:noProof/>
                            <w:sz w:val="20"/>
                            <w:szCs w:val="20"/>
                            <w:lang w:eastAsia="en-AU"/>
                          </w:rPr>
                          <w:t xml:space="preserve"> 1</w:t>
                        </w:r>
                        <w:r w:rsidRPr="009A3387">
                          <w:rPr>
                            <w:rFonts w:ascii="Times New Roman" w:eastAsia="Calibri" w:hAnsi="Times New Roman" w:cs="Times New Roman"/>
                            <w:b/>
                            <w:noProof/>
                            <w:sz w:val="20"/>
                            <w:szCs w:val="20"/>
                            <w:lang w:eastAsia="en-AU"/>
                          </w:rPr>
                          <w:t>:</w:t>
                        </w:r>
                        <w:r w:rsidRPr="009A3387">
                          <w:rPr>
                            <w:rFonts w:ascii="Times New Roman" w:eastAsia="Calibri" w:hAnsi="Times New Roman" w:cs="Times New Roman"/>
                            <w:bCs/>
                            <w:noProof/>
                            <w:sz w:val="20"/>
                            <w:szCs w:val="20"/>
                            <w:lang w:eastAsia="en-AU"/>
                          </w:rPr>
                          <w:t xml:space="preserve"> The general structure of STXs, where R groups define the different STXs analogous.</w:t>
                        </w:r>
                      </w:p>
                      <w:p w14:paraId="043BDFC1" w14:textId="77777777" w:rsidR="00E4615D" w:rsidRDefault="00E4615D" w:rsidP="00E4615D"/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alt="A structure of chemical formula&#10;&#10;Description automatically generated" style="position:absolute;left:17737;width:18015;height:16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">
                  <v:imagedata r:id="rId11" o:title="A structure of chemical formula&#10;&#10;Description automatically generated"/>
                </v:shape>
                <w10:wrap type="topAndBottom" anchorx="page"/>
              </v:group>
            </w:pict>
          </mc:Fallback>
        </mc:AlternateContent>
      </w:r>
    </w:p>
    <w:p w14:paraId="3A204850" w14:textId="77777777" w:rsidR="00D15F44" w:rsidRDefault="00D15F44" w:rsidP="005D1162"/>
    <w:p w14:paraId="381E9B53" w14:textId="77777777" w:rsidR="003751F6" w:rsidRDefault="003751F6" w:rsidP="005D1162">
      <w:pPr>
        <w:rPr>
          <w:rFonts w:ascii="Times New Roman" w:hAnsi="Times New Roman" w:cs="Times New Roman"/>
          <w:b/>
          <w:bCs/>
        </w:rPr>
      </w:pPr>
    </w:p>
    <w:p w14:paraId="021F34E8" w14:textId="77777777" w:rsidR="003751F6" w:rsidRDefault="003751F6" w:rsidP="005D1162">
      <w:pPr>
        <w:rPr>
          <w:rFonts w:ascii="Times New Roman" w:hAnsi="Times New Roman" w:cs="Times New Roman"/>
          <w:b/>
          <w:bCs/>
        </w:rPr>
      </w:pPr>
    </w:p>
    <w:p w14:paraId="54E3E54B" w14:textId="09399BEB" w:rsidR="00D15F44" w:rsidRDefault="001D3537" w:rsidP="005D1162"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3B842215" wp14:editId="2A1A0009">
                <wp:simplePos x="0" y="0"/>
                <wp:positionH relativeFrom="column">
                  <wp:posOffset>337625</wp:posOffset>
                </wp:positionH>
                <wp:positionV relativeFrom="paragraph">
                  <wp:posOffset>-189914</wp:posOffset>
                </wp:positionV>
                <wp:extent cx="5612765" cy="3499786"/>
                <wp:effectExtent l="0" t="0" r="0" b="5715"/>
                <wp:wrapNone/>
                <wp:docPr id="1369436807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2765" cy="3499786"/>
                          <a:chOff x="-133643" y="-457200"/>
                          <a:chExt cx="5612765" cy="3499786"/>
                        </a:xfrm>
                      </wpg:grpSpPr>
                      <wps:wsp>
                        <wps:cNvPr id="43553568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33643" y="2700997"/>
                            <a:ext cx="5612765" cy="341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82374F" w14:textId="572A9EAC" w:rsidR="003920C5" w:rsidRPr="00411542" w:rsidRDefault="003920C5" w:rsidP="005853C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115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2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: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 xml:space="preserve"> P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oduct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 xml:space="preserve"> scan of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</w:rPr>
                                <w:t>dc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>GTX</w:t>
                              </w:r>
                              <w:proofErr w:type="spellEnd"/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 xml:space="preserve"> and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</w:rPr>
                                <w:t>dc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>GTX</w:t>
                              </w:r>
                              <w:proofErr w:type="spellEnd"/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65378685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3544" y="-457200"/>
                            <a:ext cx="4167763" cy="318633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842215" id="Group 11" o:spid="_x0000_s1029" style="position:absolute;margin-left:26.6pt;margin-top:-14.95pt;width:441.95pt;height:275.55pt;z-index:251676672;mso-width-relative:margin;mso-height-relative:margin" coordorigin="-1336,-4572" coordsize="56127,349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">
                <v:shape id="Text Box 2" o:spid="_x0000_s1030" type="#_x0000_t202" style="position:absolute;left:-1336;top:27009;width:56127;height:34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" filled="f" stroked="f">
                  <v:textbox>
                    <w:txbxContent>
                      <w:p w14:paraId="2282374F" w14:textId="572A9EAC" w:rsidR="003920C5" w:rsidRPr="00411542" w:rsidRDefault="003920C5" w:rsidP="005853C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1154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2</w:t>
                        </w:r>
                        <w:r w:rsidRPr="0041154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: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 xml:space="preserve"> P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oduct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 xml:space="preserve"> scan of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</w:rPr>
                          <w:t>dc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>GTX</w:t>
                        </w:r>
                        <w:proofErr w:type="spellEnd"/>
                        <w:r w:rsidRPr="00411542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 xml:space="preserve"> and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</w:rPr>
                          <w:t>dc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>GTX</w:t>
                        </w:r>
                        <w:proofErr w:type="spellEnd"/>
                        <w:r w:rsidRPr="00411542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3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>.</w:t>
                        </w:r>
                      </w:p>
                    </w:txbxContent>
                  </v:textbox>
                </v:shape>
                <v:shape id="Picture 10" o:spid="_x0000_s1031" type="#_x0000_t75" style="position:absolute;left:1435;top:-4572;width:41678;height:318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">
                  <v:imagedata r:id="rId13" o:title=""/>
                </v:shape>
              </v:group>
            </w:pict>
          </mc:Fallback>
        </mc:AlternateContent>
      </w:r>
    </w:p>
    <w:p w14:paraId="74B1071D" w14:textId="27FC2B8E" w:rsidR="005D1162" w:rsidRDefault="005D1162" w:rsidP="005D1162"/>
    <w:p w14:paraId="3A8AF451" w14:textId="65A42110" w:rsidR="00360904" w:rsidRPr="00360904" w:rsidRDefault="00360904" w:rsidP="00360904"/>
    <w:p w14:paraId="252F3681" w14:textId="2FEC1834" w:rsidR="00360904" w:rsidRPr="00360904" w:rsidRDefault="00360904" w:rsidP="00360904"/>
    <w:p w14:paraId="133D0B55" w14:textId="16C7BE96" w:rsidR="00360904" w:rsidRPr="00360904" w:rsidRDefault="00360904" w:rsidP="00360904"/>
    <w:p w14:paraId="1E15846D" w14:textId="64537248" w:rsidR="00360904" w:rsidRPr="00360904" w:rsidRDefault="00360904" w:rsidP="00360904"/>
    <w:p w14:paraId="451907BC" w14:textId="77777777" w:rsidR="00360904" w:rsidRPr="00360904" w:rsidRDefault="00360904" w:rsidP="00360904"/>
    <w:p w14:paraId="013939B7" w14:textId="2B3F2539" w:rsidR="00360904" w:rsidRPr="00360904" w:rsidRDefault="00360904" w:rsidP="00360904"/>
    <w:p w14:paraId="2698ACC0" w14:textId="77777777" w:rsidR="00360904" w:rsidRPr="00360904" w:rsidRDefault="00360904" w:rsidP="00360904"/>
    <w:p w14:paraId="7F4E563F" w14:textId="794A527C" w:rsidR="00360904" w:rsidRPr="00360904" w:rsidRDefault="00360904" w:rsidP="00360904"/>
    <w:p w14:paraId="3795DE37" w14:textId="77777777" w:rsidR="00360904" w:rsidRDefault="00360904" w:rsidP="00360904"/>
    <w:p w14:paraId="24062B99" w14:textId="77777777" w:rsidR="003751F6" w:rsidRDefault="003751F6" w:rsidP="00360904"/>
    <w:p w14:paraId="31F53224" w14:textId="77777777" w:rsidR="003751F6" w:rsidRDefault="003751F6" w:rsidP="00360904"/>
    <w:p w14:paraId="3192C6A4" w14:textId="77777777" w:rsidR="003751F6" w:rsidRDefault="003751F6" w:rsidP="00360904"/>
    <w:p w14:paraId="07E48E55" w14:textId="77777777" w:rsidR="003751F6" w:rsidRDefault="003751F6" w:rsidP="00360904"/>
    <w:p w14:paraId="1B0B0531" w14:textId="77777777" w:rsidR="003751F6" w:rsidRDefault="003751F6" w:rsidP="00360904"/>
    <w:p w14:paraId="04847F87" w14:textId="77777777" w:rsidR="003751F6" w:rsidRDefault="003751F6" w:rsidP="00360904"/>
    <w:p w14:paraId="7A60B406" w14:textId="77777777" w:rsidR="003751F6" w:rsidRDefault="003751F6" w:rsidP="00360904"/>
    <w:p w14:paraId="4795F27B" w14:textId="77777777" w:rsidR="003751F6" w:rsidRDefault="003751F6" w:rsidP="00360904"/>
    <w:p w14:paraId="1230FDBB" w14:textId="77777777" w:rsidR="003751F6" w:rsidRDefault="003751F6" w:rsidP="00360904"/>
    <w:p w14:paraId="3D9A056B" w14:textId="77777777" w:rsidR="003751F6" w:rsidRDefault="003751F6" w:rsidP="00360904"/>
    <w:p w14:paraId="53FAD270" w14:textId="0F08B8C7" w:rsidR="003751F6" w:rsidRDefault="001D3537" w:rsidP="00751E46"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2CA45C84" wp14:editId="35416DB1">
                <wp:simplePos x="0" y="0"/>
                <wp:positionH relativeFrom="column">
                  <wp:posOffset>208896</wp:posOffset>
                </wp:positionH>
                <wp:positionV relativeFrom="paragraph">
                  <wp:posOffset>256352</wp:posOffset>
                </wp:positionV>
                <wp:extent cx="5612765" cy="3664585"/>
                <wp:effectExtent l="0" t="0" r="0" b="0"/>
                <wp:wrapNone/>
                <wp:docPr id="1037959664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2765" cy="3664585"/>
                          <a:chOff x="0" y="-44426"/>
                          <a:chExt cx="5612765" cy="3665236"/>
                        </a:xfrm>
                      </wpg:grpSpPr>
                      <wps:wsp>
                        <wps:cNvPr id="17023238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279228"/>
                            <a:ext cx="5612765" cy="3415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9DA318" w14:textId="7E987D54" w:rsidR="003920C5" w:rsidRPr="00411542" w:rsidRDefault="003920C5" w:rsidP="0038431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115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3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: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 xml:space="preserve"> P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oduct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 xml:space="preserve"> scan of GTX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 xml:space="preserve"> and GTX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69996791" name="Picture 8" descr="A graph with numbers and lines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9065" y="-44426"/>
                            <a:ext cx="4167988" cy="31872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A45C84" id="Group 9" o:spid="_x0000_s1032" style="position:absolute;margin-left:16.45pt;margin-top:20.2pt;width:441.95pt;height:288.55pt;z-index:251674624;mso-height-relative:margin" coordorigin=",-444" coordsize="56127,366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">
                <v:shape id="Text Box 2" o:spid="_x0000_s1033" type="#_x0000_t202" style="position:absolute;top:32792;width:56127;height:34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" filled="f" stroked="f">
                  <v:textbox>
                    <w:txbxContent>
                      <w:p w14:paraId="7C9DA318" w14:textId="7E987D54" w:rsidR="003920C5" w:rsidRPr="00411542" w:rsidRDefault="003920C5" w:rsidP="0038431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1154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3</w:t>
                        </w:r>
                        <w:r w:rsidRPr="0041154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: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 xml:space="preserve"> P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oduct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 xml:space="preserve"> scan of GTX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 xml:space="preserve"> and GTX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3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>.</w:t>
                        </w:r>
                      </w:p>
                    </w:txbxContent>
                  </v:textbox>
                </v:shape>
                <v:shape id="Picture 8" o:spid="_x0000_s1034" type="#_x0000_t75" alt="A graph with numbers and lines&#10;&#10;AI-generated content may be incorrect." style="position:absolute;left:4290;top:-444;width:41680;height:318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">
                  <v:imagedata r:id="rId15" o:title="A graph with numbers and lines&#10;&#10;AI-generated content may be incorrect"/>
                </v:shape>
              </v:group>
            </w:pict>
          </mc:Fallback>
        </mc:AlternateContent>
      </w:r>
    </w:p>
    <w:p w14:paraId="52697971" w14:textId="77777777" w:rsidR="003751F6" w:rsidRDefault="003751F6" w:rsidP="00751E46"/>
    <w:p w14:paraId="2770B721" w14:textId="77777777" w:rsidR="003751F6" w:rsidRDefault="003751F6" w:rsidP="00751E46"/>
    <w:p w14:paraId="48CDEDD0" w14:textId="77777777" w:rsidR="003751F6" w:rsidRDefault="003751F6" w:rsidP="00751E46"/>
    <w:p w14:paraId="085A9D44" w14:textId="77777777" w:rsidR="003751F6" w:rsidRPr="00751E46" w:rsidRDefault="003751F6" w:rsidP="00751E46"/>
    <w:p w14:paraId="441F0C94" w14:textId="7FE0E61D" w:rsidR="00751E46" w:rsidRPr="00751E46" w:rsidRDefault="00751E46" w:rsidP="00751E46"/>
    <w:p w14:paraId="05664B85" w14:textId="46EC5C47" w:rsidR="00751E46" w:rsidRPr="00751E46" w:rsidRDefault="00751E46" w:rsidP="00751E46"/>
    <w:p w14:paraId="060E9840" w14:textId="4A4BE27D" w:rsidR="00751E46" w:rsidRPr="00751E46" w:rsidRDefault="00751E46" w:rsidP="00751E46"/>
    <w:p w14:paraId="2F24BFAD" w14:textId="26B0C26B" w:rsidR="00751E46" w:rsidRPr="00751E46" w:rsidRDefault="00751E46" w:rsidP="00751E46"/>
    <w:p w14:paraId="5F449932" w14:textId="60CA047A" w:rsidR="00751E46" w:rsidRPr="00751E46" w:rsidRDefault="00751E46" w:rsidP="00751E46"/>
    <w:p w14:paraId="101B47FC" w14:textId="7A6703C4" w:rsidR="00751E46" w:rsidRPr="00751E46" w:rsidRDefault="00751E46" w:rsidP="00751E46"/>
    <w:p w14:paraId="3E9492D0" w14:textId="3F868EC6" w:rsidR="00751E46" w:rsidRPr="00751E46" w:rsidRDefault="00751E46" w:rsidP="00751E46"/>
    <w:p w14:paraId="11102115" w14:textId="2F3148D3" w:rsidR="00751E46" w:rsidRDefault="00751E46" w:rsidP="00751E46"/>
    <w:p w14:paraId="3AE6AF40" w14:textId="14280C4D" w:rsidR="00751E46" w:rsidRDefault="00751E46" w:rsidP="00751E46">
      <w:pPr>
        <w:tabs>
          <w:tab w:val="left" w:pos="1196"/>
        </w:tabs>
      </w:pPr>
      <w:r>
        <w:tab/>
      </w:r>
    </w:p>
    <w:p w14:paraId="7A7501AF" w14:textId="25BFEA02" w:rsidR="00B0229A" w:rsidRDefault="001D3537" w:rsidP="00751E46">
      <w:pPr>
        <w:tabs>
          <w:tab w:val="left" w:pos="1196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635F2E23" wp14:editId="347CDD45">
                <wp:simplePos x="0" y="0"/>
                <wp:positionH relativeFrom="column">
                  <wp:posOffset>-18107</wp:posOffset>
                </wp:positionH>
                <wp:positionV relativeFrom="paragraph">
                  <wp:posOffset>72428</wp:posOffset>
                </wp:positionV>
                <wp:extent cx="5612765" cy="3809150"/>
                <wp:effectExtent l="0" t="0" r="0" b="1270"/>
                <wp:wrapNone/>
                <wp:docPr id="19497514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2765" cy="3809150"/>
                          <a:chOff x="-18107" y="-494422"/>
                          <a:chExt cx="5612765" cy="3809981"/>
                        </a:xfrm>
                      </wpg:grpSpPr>
                      <wps:wsp>
                        <wps:cNvPr id="19404293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8107" y="2974024"/>
                            <a:ext cx="5612765" cy="341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95D886" w14:textId="7A960037" w:rsidR="003920C5" w:rsidRPr="00411542" w:rsidRDefault="003920C5" w:rsidP="004129F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115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4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: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 xml:space="preserve"> P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oduct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 xml:space="preserve"> scan of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C1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 xml:space="preserve"> and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C2</w:t>
                              </w:r>
                              <w:r w:rsidRPr="00411542"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7654965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9588" y="-494422"/>
                            <a:ext cx="4490519" cy="343279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5F2E23" id="Group 7" o:spid="_x0000_s1035" style="position:absolute;margin-left:-1.45pt;margin-top:5.7pt;width:441.95pt;height:299.95pt;z-index:251672576;mso-height-relative:margin" coordorigin="-181,-4944" coordsize="56127,380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">
                <v:shape id="Text Box 2" o:spid="_x0000_s1036" type="#_x0000_t202" style="position:absolute;left:-181;top:29740;width:56127;height:3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" filled="f" stroked="f">
                  <v:textbox>
                    <w:txbxContent>
                      <w:p w14:paraId="1395D886" w14:textId="7A960037" w:rsidR="003920C5" w:rsidRPr="00411542" w:rsidRDefault="003920C5" w:rsidP="004129F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1154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4</w:t>
                        </w:r>
                        <w:r w:rsidRPr="0041154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: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 xml:space="preserve"> P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oduct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 xml:space="preserve"> scan of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C1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 xml:space="preserve"> and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C2</w:t>
                        </w:r>
                        <w:r w:rsidRPr="00411542">
                          <w:rPr>
                            <w:rFonts w:ascii="Times New Roman" w:hAnsi="Times New Roman" w:cs="Times New Roman"/>
                          </w:rPr>
                          <w:t>.</w:t>
                        </w:r>
                      </w:p>
                    </w:txbxContent>
                  </v:textbox>
                </v:shape>
                <v:shape id="Picture 6" o:spid="_x0000_s1037" type="#_x0000_t75" style="position:absolute;left:995;top:-4944;width:44906;height:343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">
                  <v:imagedata r:id="rId17" o:title=""/>
                </v:shape>
              </v:group>
            </w:pict>
          </mc:Fallback>
        </mc:AlternateContent>
      </w:r>
    </w:p>
    <w:p w14:paraId="12193B01" w14:textId="0D9B5A3C" w:rsidR="00B0229A" w:rsidRDefault="00B0229A" w:rsidP="00751E46">
      <w:pPr>
        <w:tabs>
          <w:tab w:val="left" w:pos="1196"/>
        </w:tabs>
      </w:pPr>
    </w:p>
    <w:p w14:paraId="5830F153" w14:textId="77777777" w:rsidR="003751F6" w:rsidRDefault="003751F6" w:rsidP="00751E46">
      <w:pPr>
        <w:tabs>
          <w:tab w:val="left" w:pos="1196"/>
        </w:tabs>
      </w:pPr>
    </w:p>
    <w:p w14:paraId="648F9490" w14:textId="77777777" w:rsidR="003751F6" w:rsidRDefault="003751F6" w:rsidP="00751E46">
      <w:pPr>
        <w:tabs>
          <w:tab w:val="left" w:pos="1196"/>
        </w:tabs>
      </w:pPr>
    </w:p>
    <w:p w14:paraId="76FB7067" w14:textId="77777777" w:rsidR="003751F6" w:rsidRDefault="003751F6" w:rsidP="00751E46">
      <w:pPr>
        <w:tabs>
          <w:tab w:val="left" w:pos="1196"/>
        </w:tabs>
      </w:pPr>
    </w:p>
    <w:p w14:paraId="477E85FF" w14:textId="77777777" w:rsidR="003751F6" w:rsidRDefault="003751F6" w:rsidP="00751E46">
      <w:pPr>
        <w:tabs>
          <w:tab w:val="left" w:pos="1196"/>
        </w:tabs>
      </w:pPr>
    </w:p>
    <w:p w14:paraId="54A20D5D" w14:textId="77777777" w:rsidR="003751F6" w:rsidRDefault="003751F6" w:rsidP="00751E46">
      <w:pPr>
        <w:tabs>
          <w:tab w:val="left" w:pos="1196"/>
        </w:tabs>
      </w:pPr>
    </w:p>
    <w:p w14:paraId="3AD53FE8" w14:textId="77777777" w:rsidR="003751F6" w:rsidRPr="00751E46" w:rsidRDefault="003751F6" w:rsidP="00751E46">
      <w:pPr>
        <w:tabs>
          <w:tab w:val="left" w:pos="1196"/>
        </w:tabs>
      </w:pPr>
    </w:p>
    <w:sectPr w:rsidR="003751F6" w:rsidRPr="00751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F4050" w14:textId="77777777" w:rsidR="00CE728E" w:rsidRDefault="00CE728E" w:rsidP="002D58E1">
      <w:pPr>
        <w:spacing w:after="0" w:line="240" w:lineRule="auto"/>
      </w:pPr>
      <w:r>
        <w:separator/>
      </w:r>
    </w:p>
  </w:endnote>
  <w:endnote w:type="continuationSeparator" w:id="0">
    <w:p w14:paraId="1E8D19AD" w14:textId="77777777" w:rsidR="00CE728E" w:rsidRDefault="00CE728E" w:rsidP="002D58E1">
      <w:pPr>
        <w:spacing w:after="0" w:line="240" w:lineRule="auto"/>
      </w:pPr>
      <w:r>
        <w:continuationSeparator/>
      </w:r>
    </w:p>
  </w:endnote>
  <w:endnote w:type="continuationNotice" w:id="1">
    <w:p w14:paraId="05AE6557" w14:textId="77777777" w:rsidR="00CE728E" w:rsidRDefault="00CE72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F749A" w14:textId="77777777" w:rsidR="00CE728E" w:rsidRDefault="00CE728E" w:rsidP="002D58E1">
      <w:pPr>
        <w:spacing w:after="0" w:line="240" w:lineRule="auto"/>
      </w:pPr>
      <w:r>
        <w:separator/>
      </w:r>
    </w:p>
  </w:footnote>
  <w:footnote w:type="continuationSeparator" w:id="0">
    <w:p w14:paraId="25168363" w14:textId="77777777" w:rsidR="00CE728E" w:rsidRDefault="00CE728E" w:rsidP="002D58E1">
      <w:pPr>
        <w:spacing w:after="0" w:line="240" w:lineRule="auto"/>
      </w:pPr>
      <w:r>
        <w:continuationSeparator/>
      </w:r>
    </w:p>
  </w:footnote>
  <w:footnote w:type="continuationNotice" w:id="1">
    <w:p w14:paraId="0653CFA8" w14:textId="77777777" w:rsidR="00CE728E" w:rsidRDefault="00CE728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DF5"/>
    <w:rsid w:val="0000372A"/>
    <w:rsid w:val="0002163A"/>
    <w:rsid w:val="00033C87"/>
    <w:rsid w:val="000437CA"/>
    <w:rsid w:val="000507C7"/>
    <w:rsid w:val="00050EA6"/>
    <w:rsid w:val="000663D9"/>
    <w:rsid w:val="00066B0A"/>
    <w:rsid w:val="00070647"/>
    <w:rsid w:val="00071195"/>
    <w:rsid w:val="00075B79"/>
    <w:rsid w:val="00083B45"/>
    <w:rsid w:val="00094F09"/>
    <w:rsid w:val="000A4C1A"/>
    <w:rsid w:val="000C135B"/>
    <w:rsid w:val="000E6290"/>
    <w:rsid w:val="00133A2E"/>
    <w:rsid w:val="0015103F"/>
    <w:rsid w:val="00177B3E"/>
    <w:rsid w:val="00182236"/>
    <w:rsid w:val="001824F0"/>
    <w:rsid w:val="001B078B"/>
    <w:rsid w:val="001D3537"/>
    <w:rsid w:val="00203B49"/>
    <w:rsid w:val="00216776"/>
    <w:rsid w:val="00232682"/>
    <w:rsid w:val="002449B6"/>
    <w:rsid w:val="00253F1C"/>
    <w:rsid w:val="00261305"/>
    <w:rsid w:val="00276CB9"/>
    <w:rsid w:val="002951E4"/>
    <w:rsid w:val="002A353A"/>
    <w:rsid w:val="002B0115"/>
    <w:rsid w:val="002D22F6"/>
    <w:rsid w:val="002D58E1"/>
    <w:rsid w:val="002E34CB"/>
    <w:rsid w:val="003254FD"/>
    <w:rsid w:val="00326E0B"/>
    <w:rsid w:val="0034083F"/>
    <w:rsid w:val="00360904"/>
    <w:rsid w:val="003751F6"/>
    <w:rsid w:val="0038431E"/>
    <w:rsid w:val="003920C5"/>
    <w:rsid w:val="003C34F7"/>
    <w:rsid w:val="003D451B"/>
    <w:rsid w:val="003F2832"/>
    <w:rsid w:val="00411542"/>
    <w:rsid w:val="004129F8"/>
    <w:rsid w:val="00416E7E"/>
    <w:rsid w:val="0044116F"/>
    <w:rsid w:val="004772A7"/>
    <w:rsid w:val="004874D2"/>
    <w:rsid w:val="004B1B15"/>
    <w:rsid w:val="004D71F5"/>
    <w:rsid w:val="004F4313"/>
    <w:rsid w:val="005022FD"/>
    <w:rsid w:val="00531EED"/>
    <w:rsid w:val="0056551F"/>
    <w:rsid w:val="005760D7"/>
    <w:rsid w:val="005853CE"/>
    <w:rsid w:val="005C22F3"/>
    <w:rsid w:val="005C584C"/>
    <w:rsid w:val="005D1162"/>
    <w:rsid w:val="005F1ED6"/>
    <w:rsid w:val="00625E75"/>
    <w:rsid w:val="00632E81"/>
    <w:rsid w:val="006363AD"/>
    <w:rsid w:val="00662238"/>
    <w:rsid w:val="006861CF"/>
    <w:rsid w:val="006B05EB"/>
    <w:rsid w:val="006D2B31"/>
    <w:rsid w:val="006E2B5B"/>
    <w:rsid w:val="007066A9"/>
    <w:rsid w:val="00726163"/>
    <w:rsid w:val="00751E46"/>
    <w:rsid w:val="007661B9"/>
    <w:rsid w:val="00770561"/>
    <w:rsid w:val="007748F5"/>
    <w:rsid w:val="0078543E"/>
    <w:rsid w:val="007A6691"/>
    <w:rsid w:val="007C5563"/>
    <w:rsid w:val="007D363F"/>
    <w:rsid w:val="007E5EBB"/>
    <w:rsid w:val="00800148"/>
    <w:rsid w:val="008844A2"/>
    <w:rsid w:val="00887D74"/>
    <w:rsid w:val="008940AD"/>
    <w:rsid w:val="008C5BC2"/>
    <w:rsid w:val="008E2649"/>
    <w:rsid w:val="009219E2"/>
    <w:rsid w:val="00953DF2"/>
    <w:rsid w:val="00957E01"/>
    <w:rsid w:val="0097237F"/>
    <w:rsid w:val="00980AFE"/>
    <w:rsid w:val="009A00AE"/>
    <w:rsid w:val="00A06727"/>
    <w:rsid w:val="00A31416"/>
    <w:rsid w:val="00A5007A"/>
    <w:rsid w:val="00A54BA8"/>
    <w:rsid w:val="00A550A8"/>
    <w:rsid w:val="00A6048F"/>
    <w:rsid w:val="00A61300"/>
    <w:rsid w:val="00A67555"/>
    <w:rsid w:val="00A92FDD"/>
    <w:rsid w:val="00AC4F2D"/>
    <w:rsid w:val="00AD6366"/>
    <w:rsid w:val="00AE398F"/>
    <w:rsid w:val="00AF2AF2"/>
    <w:rsid w:val="00B0229A"/>
    <w:rsid w:val="00B02D7D"/>
    <w:rsid w:val="00B1325E"/>
    <w:rsid w:val="00B161A6"/>
    <w:rsid w:val="00B3131A"/>
    <w:rsid w:val="00B34FE8"/>
    <w:rsid w:val="00B3528F"/>
    <w:rsid w:val="00BF32B4"/>
    <w:rsid w:val="00C05AF2"/>
    <w:rsid w:val="00C34991"/>
    <w:rsid w:val="00C70B79"/>
    <w:rsid w:val="00CA5214"/>
    <w:rsid w:val="00CC18BA"/>
    <w:rsid w:val="00CE22B1"/>
    <w:rsid w:val="00CE728E"/>
    <w:rsid w:val="00CF7330"/>
    <w:rsid w:val="00D15F44"/>
    <w:rsid w:val="00D226A3"/>
    <w:rsid w:val="00D51EA5"/>
    <w:rsid w:val="00D7167B"/>
    <w:rsid w:val="00D8737F"/>
    <w:rsid w:val="00DA5DE4"/>
    <w:rsid w:val="00DE2DF5"/>
    <w:rsid w:val="00E2275C"/>
    <w:rsid w:val="00E23980"/>
    <w:rsid w:val="00E45F55"/>
    <w:rsid w:val="00E4615D"/>
    <w:rsid w:val="00E5027A"/>
    <w:rsid w:val="00E552BC"/>
    <w:rsid w:val="00E91A1E"/>
    <w:rsid w:val="00E927E3"/>
    <w:rsid w:val="00EB0BA6"/>
    <w:rsid w:val="00F431FF"/>
    <w:rsid w:val="00F80739"/>
    <w:rsid w:val="00F84FB3"/>
    <w:rsid w:val="00F904F4"/>
    <w:rsid w:val="00FE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266541"/>
  <w15:chartTrackingRefBased/>
  <w15:docId w15:val="{94672FF5-8724-470D-AA53-5B91E069A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F5"/>
  </w:style>
  <w:style w:type="paragraph" w:styleId="Heading1">
    <w:name w:val="heading 1"/>
    <w:basedOn w:val="Normal"/>
    <w:next w:val="Normal"/>
    <w:link w:val="Heading1Char"/>
    <w:uiPriority w:val="9"/>
    <w:qFormat/>
    <w:rsid w:val="00DE2D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D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D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D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D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D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D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D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D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D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D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D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D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D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D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D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D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D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D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D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DE2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760D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3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F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F1C"/>
    <w:rPr>
      <w:rFonts w:ascii="Segoe UI" w:hAnsi="Segoe UI" w:cs="Segoe UI"/>
      <w:sz w:val="18"/>
      <w:szCs w:val="18"/>
    </w:rPr>
  </w:style>
  <w:style w:type="paragraph" w:styleId="Caption">
    <w:name w:val="caption"/>
    <w:aliases w:val="Figure Caption,TCaption,figure Caption"/>
    <w:basedOn w:val="Normal"/>
    <w:next w:val="Normal"/>
    <w:link w:val="CaptionChar"/>
    <w:uiPriority w:val="35"/>
    <w:unhideWhenUsed/>
    <w:qFormat/>
    <w:rsid w:val="005D1162"/>
    <w:pPr>
      <w:spacing w:after="0" w:line="276" w:lineRule="auto"/>
    </w:pPr>
    <w:rPr>
      <w:rFonts w:ascii="Calibri" w:eastAsia="Calibri" w:hAnsi="Calibri" w:cs="Times New Roman"/>
      <w:bCs/>
      <w:noProof/>
      <w:sz w:val="20"/>
      <w:szCs w:val="18"/>
      <w:lang w:eastAsia="en-AU"/>
    </w:rPr>
  </w:style>
  <w:style w:type="character" w:customStyle="1" w:styleId="CaptionChar">
    <w:name w:val="Caption Char"/>
    <w:aliases w:val="Figure Caption Char,TCaption Char,figure Caption Char"/>
    <w:link w:val="Caption"/>
    <w:uiPriority w:val="35"/>
    <w:rsid w:val="005D1162"/>
    <w:rPr>
      <w:rFonts w:ascii="Calibri" w:eastAsia="Calibri" w:hAnsi="Calibri" w:cs="Times New Roman"/>
      <w:bCs/>
      <w:noProof/>
      <w:sz w:val="20"/>
      <w:szCs w:val="18"/>
      <w:lang w:eastAsia="en-AU"/>
    </w:rPr>
  </w:style>
  <w:style w:type="table" w:customStyle="1" w:styleId="TableGrid1">
    <w:name w:val="Table Grid1"/>
    <w:basedOn w:val="TableNormal"/>
    <w:next w:val="TableGrid"/>
    <w:rsid w:val="002951E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6048F"/>
    <w:rPr>
      <w:color w:val="666666"/>
    </w:rPr>
  </w:style>
  <w:style w:type="paragraph" w:styleId="Header">
    <w:name w:val="header"/>
    <w:basedOn w:val="Normal"/>
    <w:link w:val="HeaderChar"/>
    <w:uiPriority w:val="99"/>
    <w:semiHidden/>
    <w:unhideWhenUsed/>
    <w:rsid w:val="002B0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0115"/>
  </w:style>
  <w:style w:type="paragraph" w:styleId="Footer">
    <w:name w:val="footer"/>
    <w:basedOn w:val="Normal"/>
    <w:link w:val="FooterChar"/>
    <w:uiPriority w:val="99"/>
    <w:semiHidden/>
    <w:unhideWhenUsed/>
    <w:rsid w:val="002B0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B0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61AFF2F2E074479FEBC6A2F60AC4B9" ma:contentTypeVersion="18" ma:contentTypeDescription="Create a new document." ma:contentTypeScope="" ma:versionID="fb3c9f5a3489a734ec1d663b7203fe52">
  <xsd:schema xmlns:xsd="http://www.w3.org/2001/XMLSchema" xmlns:xs="http://www.w3.org/2001/XMLSchema" xmlns:p="http://schemas.microsoft.com/office/2006/metadata/properties" xmlns:ns3="31fd3cff-f22e-4d3a-a440-7f079483204f" xmlns:ns4="1dd39897-e7b5-4555-a4a7-ba5eeb4b0f69" targetNamespace="http://schemas.microsoft.com/office/2006/metadata/properties" ma:root="true" ma:fieldsID="c1d767811fda615c53b1e025908e5832" ns3:_="" ns4:_="">
    <xsd:import namespace="31fd3cff-f22e-4d3a-a440-7f079483204f"/>
    <xsd:import namespace="1dd39897-e7b5-4555-a4a7-ba5eeb4b0f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d3cff-f22e-4d3a-a440-7f07948320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d39897-e7b5-4555-a4a7-ba5eeb4b0f6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1fd3cff-f22e-4d3a-a440-7f079483204f" xsi:nil="true"/>
  </documentManagement>
</p:properties>
</file>

<file path=customXml/itemProps1.xml><?xml version="1.0" encoding="utf-8"?>
<ds:datastoreItem xmlns:ds="http://schemas.openxmlformats.org/officeDocument/2006/customXml" ds:itemID="{08D1FDC3-DC03-4400-BCA7-90C7520F08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E7C423-E3FC-472F-AB36-C2A7466AD9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fd3cff-f22e-4d3a-a440-7f079483204f"/>
    <ds:schemaRef ds:uri="1dd39897-e7b5-4555-a4a7-ba5eeb4b0f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3FFE72-2442-4BF0-B39D-40C62CADFFE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177AD4A-2BD2-4840-B7F5-9902A2434768}">
  <ds:schemaRefs>
    <ds:schemaRef ds:uri="http://schemas.microsoft.com/office/2006/metadata/properties"/>
    <ds:schemaRef ds:uri="http://schemas.microsoft.com/office/infopath/2007/PartnerControls"/>
    <ds:schemaRef ds:uri="31fd3cff-f22e-4d3a-a440-7f079483204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18</Words>
  <Characters>3526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bergin</dc:creator>
  <cp:keywords/>
  <dc:description/>
  <cp:lastModifiedBy>David Bishop</cp:lastModifiedBy>
  <cp:revision>2</cp:revision>
  <cp:lastPrinted>2025-02-17T22:56:00Z</cp:lastPrinted>
  <dcterms:created xsi:type="dcterms:W3CDTF">2025-03-12T22:04:00Z</dcterms:created>
  <dcterms:modified xsi:type="dcterms:W3CDTF">2025-03-12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4-12-09T01:17:14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c1208350-3ac2-4707-a6d3-9dfdc6866490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B361AFF2F2E074479FEBC6A2F60AC4B9</vt:lpwstr>
  </property>
</Properties>
</file>